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55" w:type="dxa"/>
        <w:jc w:val="left"/>
        <w:tblInd w:w="-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95"/>
        <w:gridCol w:w="1980"/>
        <w:gridCol w:w="1800"/>
        <w:gridCol w:w="1620"/>
        <w:gridCol w:w="1440"/>
        <w:gridCol w:w="1620"/>
        <w:gridCol w:w="1800"/>
      </w:tblGrid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solat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rpo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arg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Cy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mur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pt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purH</w:t>
            </w:r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i/>
                <w:iCs/>
              </w:rPr>
              <w:t>M.abscessus_</w:t>
            </w:r>
            <w:r>
              <w:rPr>
                <w:b/>
                <w:bCs/>
              </w:rPr>
              <w:t>ATCC19977_CIP104536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rformatHTML"/>
              <w:shd w:fill="FFFFFF" w:val="clear"/>
              <w:spacing w:lineRule="atLeast" w:line="283"/>
              <w:textAlignment w:val="baseline"/>
              <w:rPr>
                <w:sz w:val="22"/>
                <w:szCs w:val="22"/>
              </w:rPr>
            </w:pPr>
            <w:hyperlink r:id="rId2">
              <w:r>
                <w:rPr>
                  <w:rStyle w:val="InternetLink"/>
                  <w:color w:val="000000"/>
                  <w:sz w:val="22"/>
                  <w:szCs w:val="22"/>
                </w:rPr>
                <w:t>CU458896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rformatHTML"/>
              <w:shd w:fill="FFFFFF" w:val="clear"/>
              <w:spacing w:lineRule="atLeast" w:line="283"/>
              <w:textAlignment w:val="baseline"/>
              <w:rPr>
                <w:sz w:val="22"/>
                <w:szCs w:val="22"/>
              </w:rPr>
            </w:pPr>
            <w:hyperlink r:id="rId3">
              <w:r>
                <w:rPr>
                  <w:rStyle w:val="InternetLink"/>
                  <w:color w:val="000000"/>
                  <w:sz w:val="22"/>
                  <w:szCs w:val="22"/>
                </w:rPr>
                <w:t>CU458896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rformatHTML"/>
              <w:shd w:fill="FFFFFF" w:val="clear"/>
              <w:spacing w:lineRule="atLeast" w:line="283"/>
              <w:textAlignment w:val="baseline"/>
              <w:rPr>
                <w:sz w:val="22"/>
                <w:szCs w:val="22"/>
              </w:rPr>
            </w:pPr>
            <w:hyperlink r:id="rId4">
              <w:r>
                <w:rPr>
                  <w:rStyle w:val="InternetLink"/>
                  <w:color w:val="000000"/>
                  <w:sz w:val="22"/>
                  <w:szCs w:val="22"/>
                </w:rPr>
                <w:t>CU458896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rformatHTML"/>
              <w:shd w:fill="FFFFFF" w:val="clear"/>
              <w:spacing w:lineRule="atLeast" w:line="283"/>
              <w:textAlignment w:val="baseline"/>
              <w:rPr>
                <w:sz w:val="22"/>
                <w:szCs w:val="22"/>
              </w:rPr>
            </w:pPr>
            <w:hyperlink r:id="rId5">
              <w:r>
                <w:rPr>
                  <w:rStyle w:val="InternetLink"/>
                  <w:color w:val="000000"/>
                  <w:sz w:val="22"/>
                  <w:szCs w:val="22"/>
                </w:rPr>
                <w:t>CU458896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rformatHTML"/>
              <w:shd w:fill="FFFFFF" w:val="clear"/>
              <w:spacing w:lineRule="atLeast" w:line="283"/>
              <w:textAlignment w:val="baseline"/>
              <w:rPr>
                <w:sz w:val="22"/>
                <w:szCs w:val="22"/>
              </w:rPr>
            </w:pPr>
            <w:hyperlink r:id="rId6">
              <w:r>
                <w:rPr>
                  <w:rStyle w:val="InternetLink"/>
                  <w:color w:val="000000"/>
                  <w:sz w:val="22"/>
                  <w:szCs w:val="22"/>
                </w:rPr>
                <w:t>CU458896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rformatHTML"/>
              <w:shd w:fill="FFFFFF" w:val="clear"/>
              <w:spacing w:lineRule="atLeast" w:line="283"/>
              <w:textAlignment w:val="baseline"/>
              <w:rPr>
                <w:sz w:val="22"/>
                <w:szCs w:val="22"/>
              </w:rPr>
            </w:pPr>
            <w:hyperlink r:id="rId7">
              <w:r>
                <w:rPr>
                  <w:rStyle w:val="InternetLink"/>
                  <w:color w:val="000000"/>
                  <w:sz w:val="22"/>
                  <w:szCs w:val="22"/>
                </w:rPr>
                <w:t>CU458896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3A-0930-R_3A_0930_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B01000011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B01000007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B01000002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B01000006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B01000011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B01000003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3A-0930-S_3A_0930_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C01000010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C01000005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C01000006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C01000005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C01000010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C01000004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3A-0122-S_3A_0122_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Z01000017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Z01000013.1|</w:t>
              </w:r>
            </w:hyperlink>
            <w:bookmarkStart w:id="0" w:name="392210432"/>
            <w:bookmarkEnd w:id="0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Z01000002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Z01000012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Z01000017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Z01000004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3A-0731_3A_07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A01000011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A01000007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A01000006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A01000006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3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A01000011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3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A01000005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3A-0122-R_3A_0122_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3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Y01000032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3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Y01000022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3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Y01000007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3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Y01000020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3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Y01000032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3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Y01000029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3A-0119-R_3A_0119_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3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X01000012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3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X01000010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4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X01000002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4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X01000009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4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X01000012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4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X01000005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  <w:lang w:val="fr-FR"/>
              </w:rPr>
            </w:pPr>
            <w:r>
              <w:rPr>
                <w:b/>
                <w:bCs/>
                <w:i/>
                <w:iCs/>
                <w:lang w:val="fr-FR"/>
              </w:rPr>
              <w:t>M.abscessus_6G-0728-R_M6G_0728_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lang w:val="fr-FR"/>
              </w:rPr>
            </w:pPr>
            <w:hyperlink r:id="rId4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S01000008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lang w:val="fr-FR"/>
              </w:rPr>
            </w:pPr>
            <w:hyperlink r:id="rId4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S01000006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lang w:val="fr-FR"/>
              </w:rPr>
            </w:pPr>
            <w:hyperlink r:id="rId4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S01000002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lang w:val="fr-FR"/>
              </w:rPr>
            </w:pPr>
            <w:hyperlink r:id="rId4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S01000005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lang w:val="fr-FR"/>
              </w:rPr>
            </w:pPr>
            <w:hyperlink r:id="rId4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S01000008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lang w:val="fr-FR"/>
              </w:rPr>
            </w:pPr>
            <w:hyperlink r:id="rId4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S01000003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6G-0212_M6G_02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5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R01000012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5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R01000010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5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R01000003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5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R01000009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5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R01000012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5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R01000005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 _6G-1108_6G_11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5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H01000015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5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H01000013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5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H01000006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5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H01000012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6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H01000016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6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H01000008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 _6G-0728-S_6G_0728_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6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G01000006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6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G01000005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6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G01000003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6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G01000006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6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G01000006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6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G01000005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  <w:lang w:val="fr-FR"/>
              </w:rPr>
            </w:pPr>
            <w:r>
              <w:rPr>
                <w:b/>
                <w:bCs/>
                <w:i/>
                <w:iCs/>
                <w:lang w:val="fr-FR"/>
              </w:rPr>
              <w:t>M.abscessus_6G-0125-R_6G_0125_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lang w:val="fr-FR"/>
              </w:rPr>
            </w:pPr>
            <w:hyperlink r:id="rId6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E01000005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lang w:val="fr-FR"/>
              </w:rPr>
            </w:pPr>
            <w:hyperlink r:id="rId6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E01000004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lang w:val="fr-FR"/>
              </w:rPr>
            </w:pPr>
            <w:hyperlink r:id="rId7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b|AKUE01000005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lang w:val="fr-FR"/>
              </w:rPr>
            </w:pPr>
            <w:hyperlink r:id="rId7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E01000004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lang w:val="fr-FR"/>
              </w:rPr>
            </w:pPr>
            <w:hyperlink r:id="rId7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E01000005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lang w:val="fr-FR"/>
              </w:rPr>
            </w:pPr>
            <w:hyperlink r:id="rId7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E01000001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 _6G-0125-S_6G_0125_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7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F01000008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7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F01000007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7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F01000004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7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F01000006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7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F01000008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7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F01000006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4S-0116-S_4S_0116_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8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E01000007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8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E01000006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8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E01000007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8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E01000006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8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E01000007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8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E01000001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4S-0116-R_4S_0116_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8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D01000006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8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D01000002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8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D01000003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8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D01000004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9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D01000006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9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D01000003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4S-0206_M4S_02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9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T01000010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9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T01000010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9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T01000010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9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T01000008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9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T01000010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9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T01000004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4S-0726-RB_4S_0726_R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9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W01000005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9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W01000004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0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W01000005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0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W01000003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0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W01000005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0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W01000001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4S-0303_4S_03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0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U01000008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0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U01000001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0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U01000001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0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U01000001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0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U01000008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0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U01000004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4S-0726-RA_4S_0726_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1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V01000006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1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V01000006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Style w:val="InternetLink"/>
                <w:rFonts w:cs="Courier New" w:ascii="Courier New" w:hAnsi="Courier New"/>
                <w:color w:val="000000"/>
                <w:sz w:val="20"/>
                <w:szCs w:val="20"/>
                <w:shd w:fill="FFFFFF" w:val="clear"/>
              </w:rPr>
              <w:t>g</w:t>
            </w:r>
            <w:hyperlink r:id="rId11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b|AKTV01000001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1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V01000001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1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V01000006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1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V01000003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M9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1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GF01000005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1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GF01000001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1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GF01000009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1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GF01000004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2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GF01000013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2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GF01000008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M9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2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GG01000030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2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GG01000029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2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GG01000006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2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GG01000003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2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GG01000001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2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GG01000018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M15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2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T01000004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2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T01000015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3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T01000001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3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T01000002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3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T01000006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3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T01000016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i/>
                <w:iCs/>
              </w:rPr>
              <w:t>M.bolletti_</w:t>
            </w:r>
            <w:r>
              <w:rPr>
                <w:b/>
                <w:bCs/>
              </w:rPr>
              <w:t>CIP108541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3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HAS01000016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3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HAS01000010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3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HAS01000004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3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HAS01000008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3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HAS01000016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3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HAS01000006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M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4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LY01000081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4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LY01000082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4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LY01000009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4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LY01000046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4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LY01000039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4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LY01000165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i/>
                <w:iCs/>
              </w:rPr>
              <w:t>M.massilliense_</w:t>
            </w:r>
            <w:r>
              <w:rPr>
                <w:b/>
                <w:bCs/>
              </w:rPr>
              <w:t>CIP108297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4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HAR01000015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4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HAR01000010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4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HAR01000003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4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HAR01000009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5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HAR01000015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5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HAR01000007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massiliense _2B-0912-S_2B_0912_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5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W01000012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5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W01000008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5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W01000001.1|</w:t>
              </w:r>
            </w:hyperlink>
            <w:bookmarkStart w:id="1" w:name="392202357"/>
            <w:bookmarkEnd w:id="1"/>
            <w:r>
              <w:rPr>
                <w:rFonts w:cs="Courier New" w:ascii="Courier New" w:hAnsi="Courier New"/>
                <w:sz w:val="20"/>
                <w:szCs w:val="20"/>
                <w:shd w:fill="FFFFFF" w:val="clear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5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W01000008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5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W01000012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5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W01000002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massiliense_2B-030_ M2B_03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5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U01000008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5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U01000006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6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U01000008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6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U01000005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6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U01000008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6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U01000002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massiliense_2B-0912-R_2B_0912_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6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V01000009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6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V01000006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6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V01000001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6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V01000006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6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V01000009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6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V01000004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massiliense_2B-0626_M2B_06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7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M01000006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7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M01000004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7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M01000001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7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M01000003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7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M01000006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7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M01000002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massiliense_2B-1231_M2B_12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7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O01000009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7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O01000007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7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O01000002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7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O01000007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8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O01000009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8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O01000004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massiliense_2B-0107_M2B_01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8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N01000007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8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N01000004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8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N01000007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8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N01000003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8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N01000007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8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N01000002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massiliense _1S-154-0310_M1S_154_03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8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L01000004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8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L01000004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9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L01000001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9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L01000001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9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L01000004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9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L01000001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massiliense_1S-152-0914_M1S_152_09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9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J01000002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9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J01000002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9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J01000001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9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J01000002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9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J01000002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19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J01000002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massiliense_1S-153-0915_M1S_153_09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0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K01000012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0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b|AKUK01000010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0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K01000001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0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b|AKUK01000009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0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K01000012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0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K01000005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massiliense_1S-151-0930_M1S_151_09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0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I01000003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0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I01000003.1|</w:t>
              </w:r>
            </w:hyperlink>
            <w:bookmarkStart w:id="2" w:name="392135785"/>
            <w:bookmarkEnd w:id="2"/>
            <w:r>
              <w:rPr>
                <w:rFonts w:cs="Courier New" w:ascii="Courier New" w:hAnsi="Courier New"/>
                <w:sz w:val="20"/>
                <w:szCs w:val="20"/>
                <w:shd w:fill="FFFFFF" w:val="clear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0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b|AKUI01000005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0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I01000003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1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I01000003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1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I01000002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massiliense _M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1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SC01000003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1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SC01000008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1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SC01000009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1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SC01000002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1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SC01000003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1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SC01000011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M15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1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SD01000003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1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SD01000035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2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SD01000009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2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SD01000045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2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SD01000011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2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SD01000031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47J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2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GQU01000001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2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GQU01000001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2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GQU01000012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2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GQU01000002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2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GQU01000003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2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GQU01000005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M17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3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SE01000002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3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SE01000001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3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SE01000007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3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SE01000006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3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SE01000002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3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SE01000008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M1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3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MA01000002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3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MA01000009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3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MA01000016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3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b|AJMA01000011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4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MA01000002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4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JMA01000018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5S-1215_5S_12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4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D01000004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4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D01000003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4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b|AKUD01000001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4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D01000003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4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D01000004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4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D01000004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5S-1212_5S_12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4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C01000007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4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C01000006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5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C01000007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5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C01000006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5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C01000007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5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C01000003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5S-0817_5S_08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5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B01000007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5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B01000004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5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B01000007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5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B01000003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5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B01000007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5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B01000001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5S-0708_5S_07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6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A01000006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6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A01000003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6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A01000001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6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A01000003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6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A01000006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6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UA01000005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5S-0422_5S_04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6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Z01000012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6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Z01000005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6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Z01000011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6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Z01000007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7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Z01000012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7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Z01000004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5S-0304_5S_03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7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X01000007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7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X01000005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7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X01000007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7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X01000005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7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X01000007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7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X01000001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5S-0421_5S_04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7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Y01000006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7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Y01000003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8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Y01000006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8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Y01000003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8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Y01000006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8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TY01000002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M15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8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U01000005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8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U01000021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8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U01000011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8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b|AKVU01000014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8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U01000005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8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U01000035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M14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9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V01000117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9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V01000199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9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V01000254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9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V01000043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9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V01000046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9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V01000083.1|</w:t>
              </w:r>
            </w:hyperlink>
          </w:p>
        </w:tc>
      </w:tr>
      <w:tr>
        <w:trPr>
          <w:trHeight w:val="300" w:hRule="atLeast"/>
        </w:trPr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.abscessus_M1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9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R01000001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9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R01000002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9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b|AKVR01000007.1|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29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R01000005.1|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30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R01000013.1|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hyperlink r:id="rId30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shd w:fill="FFFFFF" w:val="clear"/>
                </w:rPr>
                <w:t>gb|AKVR01000006.1|</w:t>
              </w:r>
            </w:hyperlink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Calibri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cs="Courier New"/>
      <w:sz w:val="20"/>
      <w:szCs w:val="20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CU458896" TargetMode="External"/><Relationship Id="rId3" Type="http://schemas.openxmlformats.org/officeDocument/2006/relationships/hyperlink" Target="http://www.ncbi.nlm.nih.gov/nuccore/CU458896" TargetMode="External"/><Relationship Id="rId4" Type="http://schemas.openxmlformats.org/officeDocument/2006/relationships/hyperlink" Target="http://www.ncbi.nlm.nih.gov/nuccore/CU458896" TargetMode="External"/><Relationship Id="rId5" Type="http://schemas.openxmlformats.org/officeDocument/2006/relationships/hyperlink" Target="http://www.ncbi.nlm.nih.gov/nuccore/CU458896" TargetMode="External"/><Relationship Id="rId6" Type="http://schemas.openxmlformats.org/officeDocument/2006/relationships/hyperlink" Target="http://www.ncbi.nlm.nih.gov/nuccore/CU458896" TargetMode="External"/><Relationship Id="rId7" Type="http://schemas.openxmlformats.org/officeDocument/2006/relationships/hyperlink" Target="http://www.ncbi.nlm.nih.gov/nuccore/CU458896" TargetMode="External"/><Relationship Id="rId8" Type="http://schemas.openxmlformats.org/officeDocument/2006/relationships/hyperlink" Target="http://www.ncbi.nlm.nih.gov/nucleotide/392218494?report=genbank&amp;log$=nuclalign&amp;blast_rank=6&amp;RID=7G22V81A01N" TargetMode="External"/><Relationship Id="rId9" Type="http://schemas.openxmlformats.org/officeDocument/2006/relationships/hyperlink" Target="http://www.ncbi.nlm.nih.gov/nucleotide/392228391?report=genbank&amp;log$=nuclalign&amp;blast_rank=3&amp;RID=7G3H3JTH016" TargetMode="External"/><Relationship Id="rId10" Type="http://schemas.openxmlformats.org/officeDocument/2006/relationships/hyperlink" Target="http://www.ncbi.nlm.nih.gov/nucleotide/392232923?report=genbank&amp;log$=nuclalign&amp;blast_rank=3&amp;RID=7G4PE5P701N" TargetMode="External"/><Relationship Id="rId11" Type="http://schemas.openxmlformats.org/officeDocument/2006/relationships/hyperlink" Target="http://www.ncbi.nlm.nih.gov/nucleotide/392230737?report=genbank&amp;log$=nuclalign&amp;blast_rank=2&amp;RID=7G5VA7M901N" TargetMode="External"/><Relationship Id="rId12" Type="http://schemas.openxmlformats.org/officeDocument/2006/relationships/hyperlink" Target="http://www.ncbi.nlm.nih.gov/nucleotide/392218494?report=genbank&amp;log$=nuclalign&amp;blast_rank=3&amp;RID=7G6ZGW3E014" TargetMode="External"/><Relationship Id="rId13" Type="http://schemas.openxmlformats.org/officeDocument/2006/relationships/hyperlink" Target="http://www.ncbi.nlm.nih.gov/nucleotide/392232232?report=genbank&amp;log$=nuclalign&amp;blast_rank=2&amp;RID=7G976GMH014" TargetMode="External"/><Relationship Id="rId14" Type="http://schemas.openxmlformats.org/officeDocument/2006/relationships/hyperlink" Target="http://www.ncbi.nlm.nih.gov/nucleotide/392219822?report=genbank&amp;log$=nuclalign&amp;blast_rank=5&amp;RID=7G22V81A01N" TargetMode="External"/><Relationship Id="rId15" Type="http://schemas.openxmlformats.org/officeDocument/2006/relationships/hyperlink" Target="http://www.ncbi.nlm.nih.gov/nucleotide/392229441?report=genbank&amp;log$=nuclalign&amp;blast_rank=2&amp;RID=7G3H3JTH016" TargetMode="External"/><Relationship Id="rId16" Type="http://schemas.openxmlformats.org/officeDocument/2006/relationships/hyperlink" Target="http://www.ncbi.nlm.nih.gov/nucleotide/392227517?report=genbank&amp;log$=nuclalign&amp;blast_rank=4&amp;RID=7G4PE5P701N" TargetMode="External"/><Relationship Id="rId17" Type="http://schemas.openxmlformats.org/officeDocument/2006/relationships/hyperlink" Target="http://www.ncbi.nlm.nih.gov/nucleotide/392229441?report=genbank&amp;log$=nuclalign&amp;blast_rank=3&amp;RID=7G5VA7M901N" TargetMode="External"/><Relationship Id="rId18" Type="http://schemas.openxmlformats.org/officeDocument/2006/relationships/hyperlink" Target="http://www.ncbi.nlm.nih.gov/nucleotide/392219822?report=genbank&amp;log$=nuclalign&amp;blast_rank=2&amp;RID=7G6ZGW3E014" TargetMode="External"/><Relationship Id="rId19" Type="http://schemas.openxmlformats.org/officeDocument/2006/relationships/hyperlink" Target="http://www.ncbi.nlm.nih.gov/nucleotide/392231522?report=genbank&amp;log$=nuclalign&amp;blast_rank=3&amp;RID=7G976GMH014" TargetMode="External"/><Relationship Id="rId20" Type="http://schemas.openxmlformats.org/officeDocument/2006/relationships/hyperlink" Target="http://www.ncbi.nlm.nih.gov/nucleotide/392205353?report=genbank&amp;log$=nuclalign&amp;blast_rank=8&amp;RID=7G22V81A01N" TargetMode="External"/><Relationship Id="rId21" Type="http://schemas.openxmlformats.org/officeDocument/2006/relationships/hyperlink" Target="http://www.ncbi.nlm.nih.gov/nucleotide/392210432?report=genbank&amp;log$=nuclalign&amp;blast_rank=5&amp;RID=7G3H3JTH016" TargetMode="External"/><Relationship Id="rId22" Type="http://schemas.openxmlformats.org/officeDocument/2006/relationships/hyperlink" Target="http://www.ncbi.nlm.nih.gov/nucleotide/392217474?report=genbank&amp;log$=nuclalign&amp;blast_rank=6&amp;RID=7G4PE5P701N" TargetMode="External"/><Relationship Id="rId23" Type="http://schemas.openxmlformats.org/officeDocument/2006/relationships/hyperlink" Target="http://www.ncbi.nlm.nih.gov/nucleotide/392212325?report=genbank&amp;log$=nuclalign&amp;blast_rank=5&amp;RID=7G5VA7M901N" TargetMode="External"/><Relationship Id="rId24" Type="http://schemas.openxmlformats.org/officeDocument/2006/relationships/hyperlink" Target="http://www.ncbi.nlm.nih.gov/nucleotide/392205353?report=genbank&amp;log$=nuclalign&amp;blast_rank=5&amp;RID=7G6ZGW3E014" TargetMode="External"/><Relationship Id="rId25" Type="http://schemas.openxmlformats.org/officeDocument/2006/relationships/hyperlink" Target="http://www.ncbi.nlm.nih.gov/nucleotide/392216803?report=genbank&amp;log$=nuclalign&amp;blast_rank=4&amp;RID=7G976GMH014" TargetMode="External"/><Relationship Id="rId26" Type="http://schemas.openxmlformats.org/officeDocument/2006/relationships/hyperlink" Target="http://www.ncbi.nlm.nih.gov/nucleotide/392208749?report=genbank&amp;log$=nuclalign&amp;blast_rank=7&amp;RID=7G22V81A01N" TargetMode="External"/><Relationship Id="rId27" Type="http://schemas.openxmlformats.org/officeDocument/2006/relationships/hyperlink" Target="http://www.ncbi.nlm.nih.gov/nucleotide/392214118?report=genbank&amp;log$=nuclalign&amp;blast_rank=4&amp;RID=7G3H3JTH016" TargetMode="External"/><Relationship Id="rId28" Type="http://schemas.openxmlformats.org/officeDocument/2006/relationships/hyperlink" Target="http://www.ncbi.nlm.nih.gov/nucleotide/392214930?report=genbank&amp;log$=nuclalign&amp;blast_rank=7&amp;RID=7G4PE5P701N" TargetMode="External"/><Relationship Id="rId29" Type="http://schemas.openxmlformats.org/officeDocument/2006/relationships/hyperlink" Target="http://www.ncbi.nlm.nih.gov/nucleotide/392214930?report=genbank&amp;log$=nuclalign&amp;blast_rank=4&amp;RID=7G5VA7M901N" TargetMode="External"/><Relationship Id="rId30" Type="http://schemas.openxmlformats.org/officeDocument/2006/relationships/hyperlink" Target="http://www.ncbi.nlm.nih.gov/nucleotide/392208749?report=genbank&amp;log$=nuclalign&amp;blast_rank=4&amp;RID=7G6ZGW3E014" TargetMode="External"/><Relationship Id="rId31" Type="http://schemas.openxmlformats.org/officeDocument/2006/relationships/hyperlink" Target="http://www.ncbi.nlm.nih.gov/nucleotide/392216216?report=genbank&amp;log$=nuclalign&amp;blast_rank=5&amp;RID=7G976GMH014" TargetMode="External"/><Relationship Id="rId32" Type="http://schemas.openxmlformats.org/officeDocument/2006/relationships/hyperlink" Target="http://www.ncbi.nlm.nih.gov/nucleotide/392197599?report=genbank&amp;log$=nuclalign&amp;blast_rank=9&amp;RID=7G22V81A01N" TargetMode="External"/><Relationship Id="rId33" Type="http://schemas.openxmlformats.org/officeDocument/2006/relationships/hyperlink" Target="http://www.ncbi.nlm.nih.gov/nucleotide/392204618?report=genbank&amp;log$=nuclalign&amp;blast_rank=6&amp;RID=7G3H3JTH016" TargetMode="External"/><Relationship Id="rId34" Type="http://schemas.openxmlformats.org/officeDocument/2006/relationships/hyperlink" Target="http://www.ncbi.nlm.nih.gov/nucleotide/392213735?report=genbank&amp;log$=nuclalign&amp;blast_rank=8&amp;RID=7G4PE5P701N" TargetMode="External"/><Relationship Id="rId35" Type="http://schemas.openxmlformats.org/officeDocument/2006/relationships/hyperlink" Target="http://www.ncbi.nlm.nih.gov/nucleotide/392205021?report=genbank&amp;log$=nuclalign&amp;blast_rank=6&amp;RID=7G5VA7M901N" TargetMode="External"/><Relationship Id="rId36" Type="http://schemas.openxmlformats.org/officeDocument/2006/relationships/hyperlink" Target="http://www.ncbi.nlm.nih.gov/nucleotide/392197599?report=genbank&amp;log$=nuclalign&amp;blast_rank=6&amp;RID=7G6ZGW3E014" TargetMode="External"/><Relationship Id="rId37" Type="http://schemas.openxmlformats.org/officeDocument/2006/relationships/hyperlink" Target="http://www.ncbi.nlm.nih.gov/nucleotide/392200670?report=genbank&amp;log$=nuclalign&amp;blast_rank=7&amp;RID=7G976GMH014" TargetMode="External"/><Relationship Id="rId38" Type="http://schemas.openxmlformats.org/officeDocument/2006/relationships/hyperlink" Target="http://www.ncbi.nlm.nih.gov/nucleotide/392194630?report=genbank&amp;log$=nuclalign&amp;blast_rank=10&amp;RID=7G22V81A01N" TargetMode="External"/><Relationship Id="rId39" Type="http://schemas.openxmlformats.org/officeDocument/2006/relationships/hyperlink" Target="http://www.ncbi.nlm.nih.gov/nucleotide/392198804?report=genbank&amp;log$=nuclalign&amp;blast_rank=7&amp;RID=7G3H3JTH016" TargetMode="External"/><Relationship Id="rId40" Type="http://schemas.openxmlformats.org/officeDocument/2006/relationships/hyperlink" Target="http://www.ncbi.nlm.nih.gov/nucleotide/392204696?report=genbank&amp;log$=nuclalign&amp;blast_rank=9&amp;RID=7G4PE5P701N" TargetMode="External"/><Relationship Id="rId41" Type="http://schemas.openxmlformats.org/officeDocument/2006/relationships/hyperlink" Target="http://www.ncbi.nlm.nih.gov/nucleotide/392199951?report=genbank&amp;log$=nuclalign&amp;blast_rank=7&amp;RID=7G5VA7M901N" TargetMode="External"/><Relationship Id="rId42" Type="http://schemas.openxmlformats.org/officeDocument/2006/relationships/hyperlink" Target="http://www.ncbi.nlm.nih.gov/nucleotide/392194630?report=genbank&amp;log$=nuclalign&amp;blast_rank=7&amp;RID=7G6ZGW3E014" TargetMode="External"/><Relationship Id="rId43" Type="http://schemas.openxmlformats.org/officeDocument/2006/relationships/hyperlink" Target="http://www.ncbi.nlm.nih.gov/nucleotide/392203308?report=genbank&amp;log$=nuclalign&amp;blast_rank=6&amp;RID=7G976GMH014" TargetMode="External"/><Relationship Id="rId44" Type="http://schemas.openxmlformats.org/officeDocument/2006/relationships/hyperlink" Target="http://www.ncbi.nlm.nih.gov/nucleotide/392168450?report=genbank&amp;log$=nuclalign&amp;blast_rank=12&amp;RID=7G22V81A01N" TargetMode="External"/><Relationship Id="rId45" Type="http://schemas.openxmlformats.org/officeDocument/2006/relationships/hyperlink" Target="http://www.ncbi.nlm.nih.gov/nucleotide/392172297?report=genbank&amp;log$=nuclalign&amp;blast_rank=8&amp;RID=7G3H3JTH016" TargetMode="External"/><Relationship Id="rId46" Type="http://schemas.openxmlformats.org/officeDocument/2006/relationships/hyperlink" Target="http://www.ncbi.nlm.nih.gov/nucleotide/392176354?report=genbank&amp;log$=nuclalign&amp;blast_rank=11&amp;RID=7G4PE5P701N" TargetMode="External"/><Relationship Id="rId47" Type="http://schemas.openxmlformats.org/officeDocument/2006/relationships/hyperlink" Target="http://www.ncbi.nlm.nih.gov/nucleotide/392173883?report=genbank&amp;log$=nuclalign&amp;blast_rank=8&amp;RID=7G5VA7M901N" TargetMode="External"/><Relationship Id="rId48" Type="http://schemas.openxmlformats.org/officeDocument/2006/relationships/hyperlink" Target="http://www.ncbi.nlm.nih.gov/nucleotide/392168450?report=genbank&amp;log$=nuclalign&amp;blast_rank=8&amp;RID=7G6ZGW3E014" TargetMode="External"/><Relationship Id="rId49" Type="http://schemas.openxmlformats.org/officeDocument/2006/relationships/hyperlink" Target="http://www.ncbi.nlm.nih.gov/nucleotide/392174905?report=genbank&amp;log$=nuclalign&amp;blast_rank=8&amp;RID=7G976GMH014" TargetMode="External"/><Relationship Id="rId50" Type="http://schemas.openxmlformats.org/officeDocument/2006/relationships/hyperlink" Target="http://www.ncbi.nlm.nih.gov/nucleotide/392162643?report=genbank&amp;log$=nuclalign&amp;blast_rank=13&amp;RID=7G22V81A01N" TargetMode="External"/><Relationship Id="rId51" Type="http://schemas.openxmlformats.org/officeDocument/2006/relationships/hyperlink" Target="http://www.ncbi.nlm.nih.gov/nucleotide/392166640?report=genbank&amp;log$=nuclalign&amp;blast_rank=9&amp;RID=7G3H3JTH016" TargetMode="External"/><Relationship Id="rId52" Type="http://schemas.openxmlformats.org/officeDocument/2006/relationships/hyperlink" Target="http://www.ncbi.nlm.nih.gov/nucleotide/392173488?report=genbank&amp;log$=nuclalign&amp;blast_rank=12&amp;RID=7G4PE5P701N" TargetMode="External"/><Relationship Id="rId53" Type="http://schemas.openxmlformats.org/officeDocument/2006/relationships/hyperlink" Target="http://www.ncbi.nlm.nih.gov/nucleotide/392167758?report=genbank&amp;log$=nuclalign&amp;blast_rank=9&amp;RID=7G5VA7M901N" TargetMode="External"/><Relationship Id="rId54" Type="http://schemas.openxmlformats.org/officeDocument/2006/relationships/hyperlink" Target="http://www.ncbi.nlm.nih.gov/nucleotide/392162643?report=genbank&amp;log$=nuclalign&amp;blast_rank=9&amp;RID=7G6ZGW3E014" TargetMode="External"/><Relationship Id="rId55" Type="http://schemas.openxmlformats.org/officeDocument/2006/relationships/hyperlink" Target="http://www.ncbi.nlm.nih.gov/nucleotide/392171967?report=genbank&amp;log$=nuclalign&amp;blast_rank=9&amp;RID=7G976GMH014" TargetMode="External"/><Relationship Id="rId56" Type="http://schemas.openxmlformats.org/officeDocument/2006/relationships/hyperlink" Target="http://www.ncbi.nlm.nih.gov/nucleotide/392129228?report=genbank&amp;log$=nuclalign&amp;blast_rank=14&amp;RID=7G22V81A01N" TargetMode="External"/><Relationship Id="rId57" Type="http://schemas.openxmlformats.org/officeDocument/2006/relationships/hyperlink" Target="http://www.ncbi.nlm.nih.gov/nucleotide/392134333?report=genbank&amp;log$=nuclalign&amp;blast_rank=10&amp;RID=7G3H3JTH016" TargetMode="External"/><Relationship Id="rId58" Type="http://schemas.openxmlformats.org/officeDocument/2006/relationships/hyperlink" Target="http://www.ncbi.nlm.nih.gov/nucleotide/392140851?report=genbank&amp;log$=nuclalign&amp;blast_rank=13&amp;RID=7G4PE5P701N" TargetMode="External"/><Relationship Id="rId59" Type="http://schemas.openxmlformats.org/officeDocument/2006/relationships/hyperlink" Target="http://www.ncbi.nlm.nih.gov/nucleotide/392135518?report=genbank&amp;log$=nuclalign&amp;blast_rank=14&amp;RID=7G5VA7M901N" TargetMode="External"/><Relationship Id="rId60" Type="http://schemas.openxmlformats.org/officeDocument/2006/relationships/hyperlink" Target="http://www.ncbi.nlm.nih.gov/nucleotide/392126034?report=genbank&amp;log$=nuclalign&amp;blast_rank=11&amp;RID=7G6ZGW3E014" TargetMode="External"/><Relationship Id="rId61" Type="http://schemas.openxmlformats.org/officeDocument/2006/relationships/hyperlink" Target="http://www.ncbi.nlm.nih.gov/nucleotide/392140301?report=genbank&amp;log$=nuclalign&amp;blast_rank=10&amp;RID=7G976GMH014" TargetMode="External"/><Relationship Id="rId62" Type="http://schemas.openxmlformats.org/officeDocument/2006/relationships/hyperlink" Target="http://www.ncbi.nlm.nih.gov/nucleotide/392127015?report=genbank&amp;log$=nuclalign&amp;blast_rank=15&amp;RID=7G22V81A01N" TargetMode="External"/><Relationship Id="rId63" Type="http://schemas.openxmlformats.org/officeDocument/2006/relationships/hyperlink" Target="http://www.ncbi.nlm.nih.gov/nucleotide/392130164?report=genbank&amp;log$=nuclalign&amp;blast_rank=11&amp;RID=7G3H3JTH016" TargetMode="External"/><Relationship Id="rId64" Type="http://schemas.openxmlformats.org/officeDocument/2006/relationships/hyperlink" Target="http://www.ncbi.nlm.nih.gov/nucleotide/392135257?report=genbank&amp;log$=nuclalign&amp;blast_rank=14&amp;RID=7G4PE5P701N" TargetMode="External"/><Relationship Id="rId65" Type="http://schemas.openxmlformats.org/officeDocument/2006/relationships/hyperlink" Target="http://www.ncbi.nlm.nih.gov/nucleotide/392127015?report=genbank&amp;log$=nuclalign&amp;blast_rank=15&amp;RID=7G5VA7M901N" TargetMode="External"/><Relationship Id="rId66" Type="http://schemas.openxmlformats.org/officeDocument/2006/relationships/hyperlink" Target="http://www.ncbi.nlm.nih.gov/nucleotide/392127015?report=genbank&amp;log$=nuclalign&amp;blast_rank=10&amp;RID=7G6ZGW3E014" TargetMode="External"/><Relationship Id="rId67" Type="http://schemas.openxmlformats.org/officeDocument/2006/relationships/hyperlink" Target="http://www.ncbi.nlm.nih.gov/nucleotide/392130164?report=genbank&amp;log$=nuclalign&amp;blast_rank=11&amp;RID=7G976GMH014" TargetMode="External"/><Relationship Id="rId68" Type="http://schemas.openxmlformats.org/officeDocument/2006/relationships/hyperlink" Target="http://www.ncbi.nlm.nih.gov/nucleotide/392112025?report=genbank&amp;log$=nuclalign&amp;blast_rank=16&amp;RID=7G22V81A01N" TargetMode="External"/><Relationship Id="rId69" Type="http://schemas.openxmlformats.org/officeDocument/2006/relationships/hyperlink" Target="http://www.ncbi.nlm.nih.gov/nucleotide/392121337?report=genbank&amp;log$=nuclalign&amp;blast_rank=12&amp;RID=7G3H3JTH016" TargetMode="External"/><Relationship Id="rId70" Type="http://schemas.openxmlformats.org/officeDocument/2006/relationships/hyperlink" Target="http://www.ncbi.nlm.nih.gov/nucleotide/392112025?report=genbank&amp;log$=nuclalign&amp;blast_rank=16&amp;RID=7G4PE5P701N" TargetMode="External"/><Relationship Id="rId71" Type="http://schemas.openxmlformats.org/officeDocument/2006/relationships/hyperlink" Target="http://www.ncbi.nlm.nih.gov/nucleotide/392121337?report=genbank&amp;log$=nuclalign&amp;blast_rank=17&amp;RID=7G5VA7M901N" TargetMode="External"/><Relationship Id="rId72" Type="http://schemas.openxmlformats.org/officeDocument/2006/relationships/hyperlink" Target="http://www.ncbi.nlm.nih.gov/nucleotide/392112025?report=genbank&amp;log$=nuclalign&amp;blast_rank=12&amp;RID=7G6ZGW3E014" TargetMode="External"/><Relationship Id="rId73" Type="http://schemas.openxmlformats.org/officeDocument/2006/relationships/hyperlink" Target="http://www.ncbi.nlm.nih.gov/nucleotide/392124967?report=genbank&amp;log$=nuclalign&amp;blast_rank=12&amp;RID=7G976GMH014" TargetMode="External"/><Relationship Id="rId74" Type="http://schemas.openxmlformats.org/officeDocument/2006/relationships/hyperlink" Target="http://www.ncbi.nlm.nih.gov/nucleotide/392110088?report=genbank&amp;log$=nuclalign&amp;blast_rank=17&amp;RID=7G22V81A01N" TargetMode="External"/><Relationship Id="rId75" Type="http://schemas.openxmlformats.org/officeDocument/2006/relationships/hyperlink" Target="http://www.ncbi.nlm.nih.gov/nucleotide/392120352?report=genbank&amp;log$=nuclalign&amp;blast_rank=13&amp;RID=7G3H3JTH016" TargetMode="External"/><Relationship Id="rId76" Type="http://schemas.openxmlformats.org/officeDocument/2006/relationships/hyperlink" Target="http://www.ncbi.nlm.nih.gov/nucleotide/392125299?report=genbank&amp;log$=nuclalign&amp;blast_rank=15&amp;RID=7G4PE5P701N" TargetMode="External"/><Relationship Id="rId77" Type="http://schemas.openxmlformats.org/officeDocument/2006/relationships/hyperlink" Target="http://www.ncbi.nlm.nih.gov/nucleotide/392122577?report=genbank&amp;log$=nuclalign&amp;blast_rank=16&amp;RID=7G5VA7M901N" TargetMode="External"/><Relationship Id="rId78" Type="http://schemas.openxmlformats.org/officeDocument/2006/relationships/hyperlink" Target="http://www.ncbi.nlm.nih.gov/nucleotide/392110088?report=genbank&amp;log$=nuclalign&amp;blast_rank=13&amp;RID=7G6ZGW3E014" TargetMode="External"/><Relationship Id="rId79" Type="http://schemas.openxmlformats.org/officeDocument/2006/relationships/hyperlink" Target="http://www.ncbi.nlm.nih.gov/nucleotide/392122577?report=genbank&amp;log$=nuclalign&amp;blast_rank=13&amp;RID=7G976GMH014" TargetMode="External"/><Relationship Id="rId80" Type="http://schemas.openxmlformats.org/officeDocument/2006/relationships/hyperlink" Target="http://www.ncbi.nlm.nih.gov/nucleotide/392233575?report=genbank&amp;log$=nuclalign&amp;blast_rank=3&amp;RID=7G22V81A01N" TargetMode="External"/><Relationship Id="rId81" Type="http://schemas.openxmlformats.org/officeDocument/2006/relationships/hyperlink" Target="http://www.ncbi.nlm.nih.gov/nucleotide/392236882?report=genbank&amp;log$=nuclalign&amp;blast_rank=15&amp;RID=7G3H3JTH016" TargetMode="External"/><Relationship Id="rId82" Type="http://schemas.openxmlformats.org/officeDocument/2006/relationships/hyperlink" Target="http://www.ncbi.nlm.nih.gov/nucleotide/392233575?report=genbank&amp;log$=nuclalign&amp;blast_rank=2&amp;RID=7G4PE5P701N" TargetMode="External"/><Relationship Id="rId83" Type="http://schemas.openxmlformats.org/officeDocument/2006/relationships/hyperlink" Target="http://www.ncbi.nlm.nih.gov/nucleotide/392236882?report=genbank&amp;log$=nuclalign&amp;blast_rank=18&amp;RID=7G5VA7M901N" TargetMode="External"/><Relationship Id="rId84" Type="http://schemas.openxmlformats.org/officeDocument/2006/relationships/hyperlink" Target="http://www.ncbi.nlm.nih.gov/nucleotide/392233575?report=genbank&amp;log$=nuclalign&amp;blast_rank=17&amp;RID=7G6ZGW3E014" TargetMode="External"/><Relationship Id="rId85" Type="http://schemas.openxmlformats.org/officeDocument/2006/relationships/hyperlink" Target="http://www.ncbi.nlm.nih.gov/nucleotide/392243181?report=genbank&amp;log$=nuclalign&amp;blast_rank=15&amp;RID=7G976GMH014" TargetMode="External"/><Relationship Id="rId86" Type="http://schemas.openxmlformats.org/officeDocument/2006/relationships/hyperlink" Target="http://www.ncbi.nlm.nih.gov/nucleotide/392221153?report=genbank&amp;log$=nuclalign&amp;blast_rank=4&amp;RID=7G22V81A01N" TargetMode="External"/><Relationship Id="rId87" Type="http://schemas.openxmlformats.org/officeDocument/2006/relationships/hyperlink" Target="http://www.ncbi.nlm.nih.gov/nucleotide/392229069?report=genbank&amp;log$=nuclalign&amp;blast_rank=16&amp;RID=7G3H3JTH016" TargetMode="External"/><Relationship Id="rId88" Type="http://schemas.openxmlformats.org/officeDocument/2006/relationships/hyperlink" Target="http://www.ncbi.nlm.nih.gov/nucleotide/392225974?report=genbank&amp;log$=nuclalign&amp;blast_rank=5&amp;RID=7G4PE5P701N" TargetMode="External"/><Relationship Id="rId89" Type="http://schemas.openxmlformats.org/officeDocument/2006/relationships/hyperlink" Target="http://www.ncbi.nlm.nih.gov/nucleotide/392225412?report=genbank&amp;log$=nuclalign&amp;blast_rank=19&amp;RID=7G5VA7M901N" TargetMode="External"/><Relationship Id="rId90" Type="http://schemas.openxmlformats.org/officeDocument/2006/relationships/hyperlink" Target="http://www.ncbi.nlm.nih.gov/nucleotide/392221153?report=genbank&amp;log$=nuclalign&amp;blast_rank=18&amp;RID=7G6ZGW3E014" TargetMode="External"/><Relationship Id="rId91" Type="http://schemas.openxmlformats.org/officeDocument/2006/relationships/hyperlink" Target="http://www.ncbi.nlm.nih.gov/nucleotide/392225974?report=genbank&amp;log$=nuclalign&amp;blast_rank=16&amp;RID=7G976GMH014" TargetMode="External"/><Relationship Id="rId92" Type="http://schemas.openxmlformats.org/officeDocument/2006/relationships/hyperlink" Target="http://www.ncbi.nlm.nih.gov/nucleotide/392181472?report=genbank&amp;log$=nuclalign&amp;blast_rank=11&amp;RID=7G22V81A01N" TargetMode="External"/><Relationship Id="rId93" Type="http://schemas.openxmlformats.org/officeDocument/2006/relationships/hyperlink" Target="http://www.ncbi.nlm.nih.gov/nucleotide/392181472?report=genbank&amp;log$=nuclalign&amp;blast_rank=17&amp;RID=7G3H3JTH016" TargetMode="External"/><Relationship Id="rId94" Type="http://schemas.openxmlformats.org/officeDocument/2006/relationships/hyperlink" Target="http://www.ncbi.nlm.nih.gov/nucleotide/392181472?report=genbank&amp;log$=nuclalign&amp;blast_rank=10&amp;RID=7G4PE5P701N" TargetMode="External"/><Relationship Id="rId95" Type="http://schemas.openxmlformats.org/officeDocument/2006/relationships/hyperlink" Target="http://www.ncbi.nlm.nih.gov/nucleotide/392186745?report=genbank&amp;log$=nuclalign&amp;blast_rank=20&amp;RID=7G5VA7M901N" TargetMode="External"/><Relationship Id="rId96" Type="http://schemas.openxmlformats.org/officeDocument/2006/relationships/hyperlink" Target="http://www.ncbi.nlm.nih.gov/nucleotide/392181472?report=genbank&amp;log$=nuclalign&amp;blast_rank=19&amp;RID=7G6ZGW3E014" TargetMode="External"/><Relationship Id="rId97" Type="http://schemas.openxmlformats.org/officeDocument/2006/relationships/hyperlink" Target="http://www.ncbi.nlm.nih.gov/nucleotide/392188406?report=genbank&amp;log$=nuclalign&amp;blast_rank=17&amp;RID=7G976GMH014" TargetMode="External"/><Relationship Id="rId98" Type="http://schemas.openxmlformats.org/officeDocument/2006/relationships/hyperlink" Target="http://www.ncbi.nlm.nih.gov/nucleotide/392065242?report=genbank&amp;log$=nuclalign&amp;blast_rank=19&amp;RID=7G22V81A01N" TargetMode="External"/><Relationship Id="rId99" Type="http://schemas.openxmlformats.org/officeDocument/2006/relationships/hyperlink" Target="http://www.ncbi.nlm.nih.gov/nucleotide/392071901?report=genbank&amp;log$=nuclalign&amp;blast_rank=19&amp;RID=7G3H3JTH016" TargetMode="External"/><Relationship Id="rId100" Type="http://schemas.openxmlformats.org/officeDocument/2006/relationships/hyperlink" Target="http://www.ncbi.nlm.nih.gov/nucleotide/392065242?report=genbank&amp;log$=nuclalign&amp;blast_rank=19&amp;RID=7G4PE5P701N" TargetMode="External"/><Relationship Id="rId101" Type="http://schemas.openxmlformats.org/officeDocument/2006/relationships/hyperlink" Target="http://www.ncbi.nlm.nih.gov/nucleotide/392073314?report=genbank&amp;log$=nuclalign&amp;blast_rank=23&amp;RID=7G5VA7M901N" TargetMode="External"/><Relationship Id="rId102" Type="http://schemas.openxmlformats.org/officeDocument/2006/relationships/hyperlink" Target="http://www.ncbi.nlm.nih.gov/nucleotide/392065242?report=genbank&amp;log$=nuclalign&amp;blast_rank=21&amp;RID=7G6ZGW3E014" TargetMode="External"/><Relationship Id="rId103" Type="http://schemas.openxmlformats.org/officeDocument/2006/relationships/hyperlink" Target="http://www.ncbi.nlm.nih.gov/nucleotide/392075568?report=genbank&amp;log$=nuclalign&amp;blast_rank=18&amp;RID=7G976GMH014" TargetMode="External"/><Relationship Id="rId104" Type="http://schemas.openxmlformats.org/officeDocument/2006/relationships/hyperlink" Target="http://www.ncbi.nlm.nih.gov/nucleotide/392063248?report=genbank&amp;log$=nuclalign&amp;blast_rank=20&amp;RID=7G22V81A01N" TargetMode="External"/><Relationship Id="rId105" Type="http://schemas.openxmlformats.org/officeDocument/2006/relationships/hyperlink" Target="http://www.ncbi.nlm.nih.gov/nucleotide/392076830?report=genbank&amp;log$=nuclalign&amp;blast_rank=18&amp;RID=7G3H3JTH016" TargetMode="External"/><Relationship Id="rId106" Type="http://schemas.openxmlformats.org/officeDocument/2006/relationships/hyperlink" Target="http://www.ncbi.nlm.nih.gov/nucleotide/392076830?report=genbank&amp;log$=nuclalign&amp;blast_rank=17&amp;RID=7G4PE5P701N" TargetMode="External"/><Relationship Id="rId107" Type="http://schemas.openxmlformats.org/officeDocument/2006/relationships/hyperlink" Target="http://www.ncbi.nlm.nih.gov/nucleotide/392076830?report=genbank&amp;log$=nuclalign&amp;blast_rank=21&amp;RID=7G5VA7M901N" TargetMode="External"/><Relationship Id="rId108" Type="http://schemas.openxmlformats.org/officeDocument/2006/relationships/hyperlink" Target="http://www.ncbi.nlm.nih.gov/nucleotide/392063248?report=genbank&amp;log$=nuclalign&amp;blast_rank=22&amp;RID=7G6ZGW3E014" TargetMode="External"/><Relationship Id="rId109" Type="http://schemas.openxmlformats.org/officeDocument/2006/relationships/hyperlink" Target="http://www.ncbi.nlm.nih.gov/nucleotide/392073515?report=genbank&amp;log$=nuclalign&amp;blast_rank=19&amp;RID=7G976GMH014" TargetMode="External"/><Relationship Id="rId110" Type="http://schemas.openxmlformats.org/officeDocument/2006/relationships/hyperlink" Target="http://www.ncbi.nlm.nih.gov/nucleotide/392067710?report=genbank&amp;log$=nuclalign&amp;blast_rank=18&amp;RID=7G22V81A01N" TargetMode="External"/><Relationship Id="rId111" Type="http://schemas.openxmlformats.org/officeDocument/2006/relationships/hyperlink" Target="http://www.ncbi.nlm.nih.gov/nucleotide/392067710?report=genbank&amp;log$=nuclalign&amp;blast_rank=20&amp;RID=7G3H3JTH016" TargetMode="External"/><Relationship Id="rId112" Type="http://schemas.openxmlformats.org/officeDocument/2006/relationships/hyperlink" Target="http://www.ncbi.nlm.nih.gov/nucleotide/392074858?report=genbank&amp;log$=nuclalign&amp;blast_rank=18&amp;RID=7G4PE5P701N" TargetMode="External"/><Relationship Id="rId113" Type="http://schemas.openxmlformats.org/officeDocument/2006/relationships/hyperlink" Target="http://www.ncbi.nlm.nih.gov/nucleotide/392074858?report=genbank&amp;log$=nuclalign&amp;blast_rank=22&amp;RID=7G5VA7M901N" TargetMode="External"/><Relationship Id="rId114" Type="http://schemas.openxmlformats.org/officeDocument/2006/relationships/hyperlink" Target="http://www.ncbi.nlm.nih.gov/nucleotide/392067710?report=genbank&amp;log$=nuclalign&amp;blast_rank=20&amp;RID=7G6ZGW3E014" TargetMode="External"/><Relationship Id="rId115" Type="http://schemas.openxmlformats.org/officeDocument/2006/relationships/hyperlink" Target="http://www.ncbi.nlm.nih.gov/nucleotide/392072795?report=genbank&amp;log$=nuclalign&amp;blast_rank=20&amp;RID=7G976GMH014" TargetMode="External"/><Relationship Id="rId116" Type="http://schemas.openxmlformats.org/officeDocument/2006/relationships/hyperlink" Target="http://www.ncbi.nlm.nih.gov/nucleotide/382942555?report=genbank&amp;log$=nuclalign&amp;blast_rank=22&amp;RID=7G22V81A01N" TargetMode="External"/><Relationship Id="rId117" Type="http://schemas.openxmlformats.org/officeDocument/2006/relationships/hyperlink" Target="http://www.ncbi.nlm.nih.gov/nucleotide/382944919?report=genbank&amp;log$=nuclalign&amp;blast_rank=21&amp;RID=7G3H3JTH016" TargetMode="External"/><Relationship Id="rId118" Type="http://schemas.openxmlformats.org/officeDocument/2006/relationships/hyperlink" Target="http://www.ncbi.nlm.nih.gov/nucleotide/382939680?report=genbank&amp;log$=nuclalign&amp;blast_rank=20&amp;RID=7G4PE5P701N" TargetMode="External"/><Relationship Id="rId119" Type="http://schemas.openxmlformats.org/officeDocument/2006/relationships/hyperlink" Target="http://www.ncbi.nlm.nih.gov/nucleotide/382943748?report=genbank&amp;log$=nuclalign&amp;blast_rank=25&amp;RID=7G5VA7M901N" TargetMode="External"/><Relationship Id="rId120" Type="http://schemas.openxmlformats.org/officeDocument/2006/relationships/hyperlink" Target="http://www.ncbi.nlm.nih.gov/nucleotide/382937632?report=genbank&amp;log$=nuclalign&amp;blast_rank=15&amp;RID=7G6ZGW3E014" TargetMode="External"/><Relationship Id="rId121" Type="http://schemas.openxmlformats.org/officeDocument/2006/relationships/hyperlink" Target="http://www.ncbi.nlm.nih.gov/nucleotide/382940451?report=genbank&amp;log$=nuclalign&amp;blast_rank=21&amp;RID=7G976GMH014" TargetMode="External"/><Relationship Id="rId122" Type="http://schemas.openxmlformats.org/officeDocument/2006/relationships/hyperlink" Target="http://www.ncbi.nlm.nih.gov/nucleotide/382942156?report=genbank&amp;log$=nuclalign&amp;blast_rank=21&amp;RID=7G22V81A01N" TargetMode="External"/><Relationship Id="rId123" Type="http://schemas.openxmlformats.org/officeDocument/2006/relationships/hyperlink" Target="http://www.ncbi.nlm.nih.gov/nucleotide/382942418?report=genbank&amp;log$=nuclalign&amp;blast_rank=23&amp;RID=7G3H3JTH016" TargetMode="External"/><Relationship Id="rId124" Type="http://schemas.openxmlformats.org/officeDocument/2006/relationships/hyperlink" Target="http://www.ncbi.nlm.nih.gov/nucleotide/382946247?report=genbank&amp;log$=nuclalign&amp;blast_rank=22&amp;RID=7G4PE5P701N" TargetMode="External"/><Relationship Id="rId125" Type="http://schemas.openxmlformats.org/officeDocument/2006/relationships/hyperlink" Target="http://www.ncbi.nlm.nih.gov/nucleotide/382946585?report=genbank&amp;log$=nuclalign&amp;blast_rank=24&amp;RID=7G5VA7M901N" TargetMode="External"/><Relationship Id="rId126" Type="http://schemas.openxmlformats.org/officeDocument/2006/relationships/hyperlink" Target="http://www.ncbi.nlm.nih.gov/nucleotide/382946870?report=genbank&amp;log$=nuclalign&amp;blast_rank=14&amp;RID=7G6ZGW3E014" TargetMode="External"/><Relationship Id="rId127" Type="http://schemas.openxmlformats.org/officeDocument/2006/relationships/hyperlink" Target="http://www.ncbi.nlm.nih.gov/nucleotide/382945242?report=genbank&amp;log$=nuclalign&amp;blast_rank=22&amp;RID=7G976GMH014" TargetMode="External"/><Relationship Id="rId128" Type="http://schemas.openxmlformats.org/officeDocument/2006/relationships/hyperlink" Target="http://www.ncbi.nlm.nih.gov/nucleotide/396586800?report=genbank&amp;log$=nuclalign&amp;blast_rank=1&amp;RID=7FSHDB5C01N" TargetMode="External"/><Relationship Id="rId129" Type="http://schemas.openxmlformats.org/officeDocument/2006/relationships/hyperlink" Target="http://www.ncbi.nlm.nih.gov/nucleotide/396586789?report=genbank&amp;log$=nuclalign&amp;blast_rank=22&amp;RID=7G3H3JTH016" TargetMode="External"/><Relationship Id="rId130" Type="http://schemas.openxmlformats.org/officeDocument/2006/relationships/hyperlink" Target="http://www.ncbi.nlm.nih.gov/nucleotide/396586803?report=genbank&amp;log$=nuclalign&amp;blast_rank=21&amp;RID=7G4PE5P701N" TargetMode="External"/><Relationship Id="rId131" Type="http://schemas.openxmlformats.org/officeDocument/2006/relationships/hyperlink" Target="http://www.ncbi.nlm.nih.gov/nucleotide/396586802?report=genbank&amp;log$=nuclalign&amp;blast_rank=26&amp;RID=7G5VA7M901N" TargetMode="External"/><Relationship Id="rId132" Type="http://schemas.openxmlformats.org/officeDocument/2006/relationships/hyperlink" Target="http://www.ncbi.nlm.nih.gov/nucleotide/396586798?report=genbank&amp;log$=nuclalign&amp;blast_rank=16&amp;RID=7G6ZGW3E014" TargetMode="External"/><Relationship Id="rId133" Type="http://schemas.openxmlformats.org/officeDocument/2006/relationships/hyperlink" Target="http://www.ncbi.nlm.nih.gov/nucleotide/396586788?report=genbank&amp;log$=nuclalign&amp;blast_rank=14&amp;RID=7G976GMH014" TargetMode="External"/><Relationship Id="rId134" Type="http://schemas.openxmlformats.org/officeDocument/2006/relationships/hyperlink" Target="http://www.ncbi.nlm.nih.gov/nucleotide/363995452?report=genbank&amp;log$=nuclalign&amp;blast_rank=53&amp;RID=7G22V81A01N" TargetMode="External"/><Relationship Id="rId135" Type="http://schemas.openxmlformats.org/officeDocument/2006/relationships/hyperlink" Target="http://www.ncbi.nlm.nih.gov/nucleotide/363999164?report=genbank&amp;log$=nuclalign&amp;blast_rank=25&amp;RID=7G3H3JTH016" TargetMode="External"/><Relationship Id="rId136" Type="http://schemas.openxmlformats.org/officeDocument/2006/relationships/hyperlink" Target="http://www.ncbi.nlm.nih.gov/nucleotide/364001619?report=genbank&amp;log$=nuclalign&amp;blast_rank=27&amp;RID=7G4PE5P701N" TargetMode="External"/><Relationship Id="rId137" Type="http://schemas.openxmlformats.org/officeDocument/2006/relationships/hyperlink" Target="http://www.ncbi.nlm.nih.gov/nucleotide/363999800?report=genbank&amp;log$=nuclalign&amp;blast_rank=53&amp;RID=7G5VA7M901N" TargetMode="External"/><Relationship Id="rId138" Type="http://schemas.openxmlformats.org/officeDocument/2006/relationships/hyperlink" Target="http://www.ncbi.nlm.nih.gov/nucleotide/363995452?report=genbank&amp;log$=nuclalign&amp;blast_rank=34&amp;RID=7G6ZGW3E014" TargetMode="External"/><Relationship Id="rId139" Type="http://schemas.openxmlformats.org/officeDocument/2006/relationships/hyperlink" Target="http://www.ncbi.nlm.nih.gov/nucleotide/364000832?report=genbank&amp;log$=nuclalign&amp;blast_rank=26&amp;RID=7G976GMH014" TargetMode="External"/><Relationship Id="rId140" Type="http://schemas.openxmlformats.org/officeDocument/2006/relationships/hyperlink" Target="http://www.ncbi.nlm.nih.gov/nucleotide/385692619?report=genbank&amp;log$=nuclalign&amp;blast_rank=52&amp;RID=7G22V81A01N" TargetMode="External"/><Relationship Id="rId141" Type="http://schemas.openxmlformats.org/officeDocument/2006/relationships/hyperlink" Target="http://www.ncbi.nlm.nih.gov/nucleotide/385692618?report=genbank&amp;log$=nuclalign&amp;blast_rank=24&amp;RID=7G3H3JTH016" TargetMode="External"/><Relationship Id="rId142" Type="http://schemas.openxmlformats.org/officeDocument/2006/relationships/hyperlink" Target="http://www.ncbi.nlm.nih.gov/nucleotide/385692691?report=genbank&amp;log$=nuclalign&amp;blast_rank=53&amp;RID=7G4PE5P701N" TargetMode="External"/><Relationship Id="rId143" Type="http://schemas.openxmlformats.org/officeDocument/2006/relationships/hyperlink" Target="http://www.ncbi.nlm.nih.gov/nucleotide/385692654?report=genbank&amp;log$=nuclalign&amp;blast_rank=54&amp;RID=7G5VA7M901N" TargetMode="External"/><Relationship Id="rId144" Type="http://schemas.openxmlformats.org/officeDocument/2006/relationships/hyperlink" Target="http://www.ncbi.nlm.nih.gov/nucleotide/385692661?report=genbank&amp;log$=nuclalign&amp;blast_rank=24&amp;RID=7G6ZGW3E014" TargetMode="External"/><Relationship Id="rId145" Type="http://schemas.openxmlformats.org/officeDocument/2006/relationships/hyperlink" Target="http://www.ncbi.nlm.nih.gov/nucleotide/385692535?report=genbank&amp;log$=nuclalign&amp;blast_rank=23&amp;RID=7G976GMH014" TargetMode="External"/><Relationship Id="rId146" Type="http://schemas.openxmlformats.org/officeDocument/2006/relationships/hyperlink" Target="http://www.ncbi.nlm.nih.gov/nucleotide/363993997?report=genbank&amp;log$=nuclalign&amp;blast_rank=46&amp;RID=7G22V81A01N" TargetMode="External"/><Relationship Id="rId147" Type="http://schemas.openxmlformats.org/officeDocument/2006/relationships/hyperlink" Target="http://www.ncbi.nlm.nih.gov/nucleotide/363997224?report=genbank&amp;log$=nuclalign&amp;blast_rank=51&amp;RID=7G3H3JTH016" TargetMode="External"/><Relationship Id="rId148" Type="http://schemas.openxmlformats.org/officeDocument/2006/relationships/hyperlink" Target="http://www.ncbi.nlm.nih.gov/nucleotide/364000509?report=genbank&amp;log$=nuclalign&amp;blast_rank=51&amp;RID=7G4PE5P701N" TargetMode="External"/><Relationship Id="rId149" Type="http://schemas.openxmlformats.org/officeDocument/2006/relationships/hyperlink" Target="http://www.ncbi.nlm.nih.gov/nucleotide/363997721?report=genbank&amp;log$=nuclalign&amp;blast_rank=48&amp;RID=7G5VA7M901N" TargetMode="External"/><Relationship Id="rId150" Type="http://schemas.openxmlformats.org/officeDocument/2006/relationships/hyperlink" Target="http://www.ncbi.nlm.nih.gov/nucleotide/363993997?report=genbank&amp;log$=nuclalign&amp;blast_rank=35&amp;RID=7G6ZGW3E014" TargetMode="External"/><Relationship Id="rId151" Type="http://schemas.openxmlformats.org/officeDocument/2006/relationships/hyperlink" Target="http://www.ncbi.nlm.nih.gov/nucleotide/363998470?report=genbank&amp;log$=nuclalign&amp;blast_rank=27&amp;RID=7G976GMH014" TargetMode="External"/><Relationship Id="rId152" Type="http://schemas.openxmlformats.org/officeDocument/2006/relationships/hyperlink" Target="http://www.ncbi.nlm.nih.gov/nucleotide/392191999?report=genbank&amp;log$=nuclalign&amp;blast_rank=27&amp;RID=7G22V81A01N" TargetMode="External"/><Relationship Id="rId153" Type="http://schemas.openxmlformats.org/officeDocument/2006/relationships/hyperlink" Target="http://www.ncbi.nlm.nih.gov/nucleotide/392197172?report=genbank&amp;log$=nuclalign&amp;blast_rank=31&amp;RID=7G3H3JTH016" TargetMode="External"/><Relationship Id="rId154" Type="http://schemas.openxmlformats.org/officeDocument/2006/relationships/hyperlink" Target="http://www.ncbi.nlm.nih.gov/nucleotide/392202357?report=genbank&amp;log$=nuclalign&amp;blast_rank=30&amp;RID=7G4PE5P701N" TargetMode="External"/><Relationship Id="rId155" Type="http://schemas.openxmlformats.org/officeDocument/2006/relationships/hyperlink" Target="http://www.ncbi.nlm.nih.gov/nucleotide/392197172?report=genbank&amp;log$=nuclalign&amp;blast_rank=33&amp;RID=7G5VA7M901N" TargetMode="External"/><Relationship Id="rId156" Type="http://schemas.openxmlformats.org/officeDocument/2006/relationships/hyperlink" Target="http://www.ncbi.nlm.nih.gov/nucleotide/392191999?report=genbank&amp;log$=nuclalign&amp;blast_rank=38&amp;RID=7G6ZGW3E014" TargetMode="External"/><Relationship Id="rId157" Type="http://schemas.openxmlformats.org/officeDocument/2006/relationships/hyperlink" Target="http://www.ncbi.nlm.nih.gov/nucleotide/392201533?report=genbank&amp;log$=nuclalign&amp;blast_rank=41&amp;RID=7G976GMH014" TargetMode="External"/><Relationship Id="rId158" Type="http://schemas.openxmlformats.org/officeDocument/2006/relationships/hyperlink" Target="http://www.ncbi.nlm.nih.gov/nucleotide/392178984?report=genbank&amp;log$=nuclalign&amp;blast_rank=28&amp;RID=7G22V81A01N" TargetMode="External"/><Relationship Id="rId159" Type="http://schemas.openxmlformats.org/officeDocument/2006/relationships/hyperlink" Target="http://www.ncbi.nlm.nih.gov/nucleotide/392186547?report=genbank&amp;log$=nuclalign&amp;blast_rank=33&amp;RID=7G3H3JTH016" TargetMode="External"/><Relationship Id="rId160" Type="http://schemas.openxmlformats.org/officeDocument/2006/relationships/hyperlink" Target="http://www.ncbi.nlm.nih.gov/nucleotide/392178984?report=genbank&amp;log$=nuclalign&amp;blast_rank=32&amp;RID=7G4PE5P701N" TargetMode="External"/><Relationship Id="rId161" Type="http://schemas.openxmlformats.org/officeDocument/2006/relationships/hyperlink" Target="http://www.ncbi.nlm.nih.gov/nucleotide/392186983?report=genbank&amp;log$=nuclalign&amp;blast_rank=35&amp;RID=7G5VA7M901N" TargetMode="External"/><Relationship Id="rId162" Type="http://schemas.openxmlformats.org/officeDocument/2006/relationships/hyperlink" Target="http://www.ncbi.nlm.nih.gov/nucleotide/392178984?report=genbank&amp;log$=nuclalign&amp;blast_rank=39&amp;RID=7G6ZGW3E014" TargetMode="External"/><Relationship Id="rId163" Type="http://schemas.openxmlformats.org/officeDocument/2006/relationships/hyperlink" Target="http://www.ncbi.nlm.nih.gov/nucleotide/392189774?report=genbank&amp;log$=nuclalign&amp;blast_rank=42&amp;RID=7G976GMH014" TargetMode="External"/><Relationship Id="rId164" Type="http://schemas.openxmlformats.org/officeDocument/2006/relationships/hyperlink" Target="http://www.ncbi.nlm.nih.gov/nucleotide/392177556?report=genbank&amp;log$=nuclalign&amp;blast_rank=29&amp;RID=7G22V81A01N" TargetMode="External"/><Relationship Id="rId165" Type="http://schemas.openxmlformats.org/officeDocument/2006/relationships/hyperlink" Target="http://www.ncbi.nlm.nih.gov/nucleotide/392187233?report=genbank&amp;log$=nuclalign&amp;blast_rank=32&amp;RID=7G3H3JTH016" TargetMode="External"/><Relationship Id="rId166" Type="http://schemas.openxmlformats.org/officeDocument/2006/relationships/hyperlink" Target="http://www.ncbi.nlm.nih.gov/nucleotide/392191194?report=genbank&amp;log$=nuclalign&amp;blast_rank=31&amp;RID=7G4PE5P701N" TargetMode="External"/><Relationship Id="rId167" Type="http://schemas.openxmlformats.org/officeDocument/2006/relationships/hyperlink" Target="http://www.ncbi.nlm.nih.gov/nucleotide/392187233?report=genbank&amp;log$=nuclalign&amp;blast_rank=34&amp;RID=7G5VA7M901N" TargetMode="External"/><Relationship Id="rId168" Type="http://schemas.openxmlformats.org/officeDocument/2006/relationships/hyperlink" Target="http://www.ncbi.nlm.nih.gov/nucleotide/392177556?report=genbank&amp;log$=nuclalign&amp;blast_rank=40&amp;RID=7G6ZGW3E014" TargetMode="External"/><Relationship Id="rId169" Type="http://schemas.openxmlformats.org/officeDocument/2006/relationships/hyperlink" Target="http://www.ncbi.nlm.nih.gov/nucleotide/392188830?report=genbank&amp;log$=nuclalign&amp;blast_rank=43&amp;RID=7G976GMH014" TargetMode="External"/><Relationship Id="rId170" Type="http://schemas.openxmlformats.org/officeDocument/2006/relationships/hyperlink" Target="http://www.ncbi.nlm.nih.gov/nucleotide/392151792?report=genbank&amp;log$=nuclalign&amp;blast_rank=32&amp;RID=7G22V81A01N" TargetMode="External"/><Relationship Id="rId171" Type="http://schemas.openxmlformats.org/officeDocument/2006/relationships/hyperlink" Target="http://www.ncbi.nlm.nih.gov/nucleotide/392157108?report=genbank&amp;log$=nuclalign&amp;blast_rank=35&amp;RID=7G3H3JTH016" TargetMode="External"/><Relationship Id="rId172" Type="http://schemas.openxmlformats.org/officeDocument/2006/relationships/hyperlink" Target="http://www.ncbi.nlm.nih.gov/nucleotide/392164887?report=genbank&amp;log$=nuclalign&amp;blast_rank=34&amp;RID=7G4PE5P701N" TargetMode="External"/><Relationship Id="rId173" Type="http://schemas.openxmlformats.org/officeDocument/2006/relationships/hyperlink" Target="http://www.ncbi.nlm.nih.gov/nucleotide/392159524?report=genbank&amp;log$=nuclalign&amp;blast_rank=37&amp;RID=7G5VA7M901N" TargetMode="External"/><Relationship Id="rId174" Type="http://schemas.openxmlformats.org/officeDocument/2006/relationships/hyperlink" Target="http://www.ncbi.nlm.nih.gov/nucleotide/392151792?report=genbank&amp;log$=nuclalign&amp;blast_rank=42&amp;RID=7G6ZGW3E014" TargetMode="External"/><Relationship Id="rId175" Type="http://schemas.openxmlformats.org/officeDocument/2006/relationships/hyperlink" Target="http://www.ncbi.nlm.nih.gov/nucleotide/392160229?report=genbank&amp;log$=nuclalign&amp;blast_rank=44&amp;RID=7G976GMH014" TargetMode="External"/><Relationship Id="rId176" Type="http://schemas.openxmlformats.org/officeDocument/2006/relationships/hyperlink" Target="http://www.ncbi.nlm.nih.gov/nucleotide/392245378?report=genbank&amp;log$=nuclalign&amp;blast_rank=25&amp;RID=7G22V81A01N" TargetMode="External"/><Relationship Id="rId177" Type="http://schemas.openxmlformats.org/officeDocument/2006/relationships/hyperlink" Target="http://www.ncbi.nlm.nih.gov/nucleotide/392251287?report=genbank&amp;log$=nuclalign&amp;blast_rank=29&amp;RID=7G3H3JTH016" TargetMode="External"/><Relationship Id="rId178" Type="http://schemas.openxmlformats.org/officeDocument/2006/relationships/hyperlink" Target="http://www.ncbi.nlm.nih.gov/nucleotide/392256715?report=genbank&amp;log$=nuclalign&amp;blast_rank=28&amp;RID=7G4PE5P701N" TargetMode="External"/><Relationship Id="rId179" Type="http://schemas.openxmlformats.org/officeDocument/2006/relationships/hyperlink" Target="http://www.ncbi.nlm.nih.gov/nucleotide/392251287?report=genbank&amp;log$=nuclalign&amp;blast_rank=30&amp;RID=7G5VA7M901N" TargetMode="External"/><Relationship Id="rId180" Type="http://schemas.openxmlformats.org/officeDocument/2006/relationships/hyperlink" Target="http://www.ncbi.nlm.nih.gov/nucleotide/392245378?report=genbank&amp;log$=nuclalign&amp;blast_rank=37&amp;RID=7G6ZGW3E014" TargetMode="External"/><Relationship Id="rId181" Type="http://schemas.openxmlformats.org/officeDocument/2006/relationships/hyperlink" Target="http://www.ncbi.nlm.nih.gov/nucleotide/392254710?report=genbank&amp;log$=nuclalign&amp;blast_rank=40&amp;RID=7G976GMH014" TargetMode="External"/><Relationship Id="rId182" Type="http://schemas.openxmlformats.org/officeDocument/2006/relationships/hyperlink" Target="http://www.ncbi.nlm.nih.gov/nucleotide/392247182?report=genbank&amp;log$=nuclalign&amp;blast_rank=24&amp;RID=7G22V81A01N" TargetMode="External"/><Relationship Id="rId183" Type="http://schemas.openxmlformats.org/officeDocument/2006/relationships/hyperlink" Target="http://www.ncbi.nlm.nih.gov/nucleotide/392252864?report=genbank&amp;log$=nuclalign&amp;blast_rank=28&amp;RID=7G3H3JTH016" TargetMode="External"/><Relationship Id="rId184" Type="http://schemas.openxmlformats.org/officeDocument/2006/relationships/hyperlink" Target="http://www.ncbi.nlm.nih.gov/nucleotide/392247182?report=genbank&amp;log$=nuclalign&amp;blast_rank=29&amp;RID=7G4PE5P701N" TargetMode="External"/><Relationship Id="rId185" Type="http://schemas.openxmlformats.org/officeDocument/2006/relationships/hyperlink" Target="http://www.ncbi.nlm.nih.gov/nucleotide/392254395?report=genbank&amp;log$=nuclalign&amp;blast_rank=29&amp;RID=7G5VA7M901N" TargetMode="External"/><Relationship Id="rId186" Type="http://schemas.openxmlformats.org/officeDocument/2006/relationships/hyperlink" Target="http://www.ncbi.nlm.nih.gov/nucleotide/392247182?report=genbank&amp;log$=nuclalign&amp;blast_rank=36&amp;RID=7G6ZGW3E014" TargetMode="External"/><Relationship Id="rId187" Type="http://schemas.openxmlformats.org/officeDocument/2006/relationships/hyperlink" Target="http://www.ncbi.nlm.nih.gov/nucleotide/392255310?report=genbank&amp;log$=nuclalign&amp;blast_rank=39&amp;RID=7G976GMH014" TargetMode="External"/><Relationship Id="rId188" Type="http://schemas.openxmlformats.org/officeDocument/2006/relationships/hyperlink" Target="http://www.ncbi.nlm.nih.gov/nucleotide/392153533?report=genbank&amp;log$=nuclalign&amp;blast_rank=31&amp;RID=7G22V81A01N" TargetMode="External"/><Relationship Id="rId189" Type="http://schemas.openxmlformats.org/officeDocument/2006/relationships/hyperlink" Target="http://www.ncbi.nlm.nih.gov/nucleotide/392153533?report=genbank&amp;log$=nuclalign&amp;blast_rank=36&amp;RID=7G3H3JTH016" TargetMode="External"/><Relationship Id="rId190" Type="http://schemas.openxmlformats.org/officeDocument/2006/relationships/hyperlink" Target="http://www.ncbi.nlm.nih.gov/nucleotide/392158068?report=genbank&amp;log$=nuclalign&amp;blast_rank=35&amp;RID=7G4PE5P701N" TargetMode="External"/><Relationship Id="rId191" Type="http://schemas.openxmlformats.org/officeDocument/2006/relationships/hyperlink" Target="http://www.ncbi.nlm.nih.gov/nucleotide/392158068?report=genbank&amp;log$=nuclalign&amp;blast_rank=10&amp;RID=7G5VA7M901N" TargetMode="External"/><Relationship Id="rId192" Type="http://schemas.openxmlformats.org/officeDocument/2006/relationships/hyperlink" Target="http://www.ncbi.nlm.nih.gov/nucleotide/392153533?report=genbank&amp;log$=nuclalign&amp;blast_rank=41&amp;RID=7G6ZGW3E014" TargetMode="External"/><Relationship Id="rId193" Type="http://schemas.openxmlformats.org/officeDocument/2006/relationships/hyperlink" Target="http://www.ncbi.nlm.nih.gov/nucleotide/392158068?report=genbank&amp;log$=nuclalign&amp;blast_rank=45&amp;RID=7G976GMH014" TargetMode="External"/><Relationship Id="rId194" Type="http://schemas.openxmlformats.org/officeDocument/2006/relationships/hyperlink" Target="http://www.ncbi.nlm.nih.gov/nucleotide/392141245?report=genbank&amp;log$=nuclalign&amp;blast_rank=34&amp;RID=7G22V81A01N" TargetMode="External"/><Relationship Id="rId195" Type="http://schemas.openxmlformats.org/officeDocument/2006/relationships/hyperlink" Target="http://www.ncbi.nlm.nih.gov/nucleotide/392141245?report=genbank&amp;log$=nuclalign&amp;blast_rank=38&amp;RID=7G3H3JTH016" TargetMode="External"/><Relationship Id="rId196" Type="http://schemas.openxmlformats.org/officeDocument/2006/relationships/hyperlink" Target="http://www.ncbi.nlm.nih.gov/nucleotide/392146474?report=genbank&amp;log$=nuclalign&amp;blast_rank=37&amp;RID=7G4PE5P701N" TargetMode="External"/><Relationship Id="rId197" Type="http://schemas.openxmlformats.org/officeDocument/2006/relationships/hyperlink" Target="http://www.ncbi.nlm.nih.gov/nucleotide/392141245?report=genbank&amp;log$=nuclalign&amp;blast_rank=12&amp;RID=7G5VA7M901N" TargetMode="External"/><Relationship Id="rId198" Type="http://schemas.openxmlformats.org/officeDocument/2006/relationships/hyperlink" Target="http://www.ncbi.nlm.nih.gov/nucleotide/392141245?report=genbank&amp;log$=nuclalign&amp;blast_rank=44&amp;RID=7G6ZGW3E014" TargetMode="External"/><Relationship Id="rId199" Type="http://schemas.openxmlformats.org/officeDocument/2006/relationships/hyperlink" Target="http://www.ncbi.nlm.nih.gov/nucleotide/392141245?report=genbank&amp;log$=nuclalign&amp;blast_rank=47&amp;RID=7G976GMH014" TargetMode="External"/><Relationship Id="rId200" Type="http://schemas.openxmlformats.org/officeDocument/2006/relationships/hyperlink" Target="http://www.ncbi.nlm.nih.gov/nucleotide/392147594?report=genbank&amp;log$=nuclalign&amp;blast_rank=33&amp;RID=7G22V81A01N" TargetMode="External"/><Relationship Id="rId201" Type="http://schemas.openxmlformats.org/officeDocument/2006/relationships/hyperlink" Target="http://www.ncbi.nlm.nih.gov/nucleotide/392150841?report=genbank&amp;log$=nuclalign&amp;blast_rank=37&amp;RID=7G3H3JTH016" TargetMode="External"/><Relationship Id="rId202" Type="http://schemas.openxmlformats.org/officeDocument/2006/relationships/hyperlink" Target="http://www.ncbi.nlm.nih.gov/nucleotide/392156766?report=genbank&amp;log$=nuclalign&amp;blast_rank=36&amp;RID=7G4PE5P701N" TargetMode="External"/><Relationship Id="rId203" Type="http://schemas.openxmlformats.org/officeDocument/2006/relationships/hyperlink" Target="http://www.ncbi.nlm.nih.gov/nucleotide/392151221?report=genbank&amp;log$=nuclalign&amp;blast_rank=11&amp;RID=7G5VA7M901N" TargetMode="External"/><Relationship Id="rId204" Type="http://schemas.openxmlformats.org/officeDocument/2006/relationships/hyperlink" Target="http://www.ncbi.nlm.nih.gov/nucleotide/392147594?report=genbank&amp;log$=nuclalign&amp;blast_rank=43&amp;RID=7G6ZGW3E014" TargetMode="External"/><Relationship Id="rId205" Type="http://schemas.openxmlformats.org/officeDocument/2006/relationships/hyperlink" Target="http://www.ncbi.nlm.nih.gov/nucleotide/392155913?report=genbank&amp;log$=nuclalign&amp;blast_rank=46&amp;RID=7G976GMH014" TargetMode="External"/><Relationship Id="rId206" Type="http://schemas.openxmlformats.org/officeDocument/2006/relationships/hyperlink" Target="http://www.ncbi.nlm.nih.gov/nucleotide/392135785?report=genbank&amp;log$=nuclalign&amp;blast_rank=35&amp;RID=7G22V81A01N" TargetMode="External"/><Relationship Id="rId207" Type="http://schemas.openxmlformats.org/officeDocument/2006/relationships/hyperlink" Target="http://www.ncbi.nlm.nih.gov/nucleotide/392135785?report=genbank&amp;log$=nuclalign&amp;blast_rank=39&amp;RID=7G3H3JTH016" TargetMode="External"/><Relationship Id="rId208" Type="http://schemas.openxmlformats.org/officeDocument/2006/relationships/hyperlink" Target="http://www.ncbi.nlm.nih.gov/nucleotide/392132198?report=genbank&amp;log$=nuclalign&amp;blast_rank=38&amp;RID=7G4PE5P701N" TargetMode="External"/><Relationship Id="rId209" Type="http://schemas.openxmlformats.org/officeDocument/2006/relationships/hyperlink" Target="http://www.ncbi.nlm.nih.gov/nucleotide/392135785?report=genbank&amp;log$=nuclalign&amp;blast_rank=13&amp;RID=7G5VA7M901N" TargetMode="External"/><Relationship Id="rId210" Type="http://schemas.openxmlformats.org/officeDocument/2006/relationships/hyperlink" Target="http://www.ncbi.nlm.nih.gov/nucleotide/392135785?report=genbank&amp;log$=nuclalign&amp;blast_rank=45&amp;RID=7G6ZGW3E014" TargetMode="External"/><Relationship Id="rId211" Type="http://schemas.openxmlformats.org/officeDocument/2006/relationships/hyperlink" Target="http://www.ncbi.nlm.nih.gov/nucleotide/392139207?report=genbank&amp;log$=nuclalign&amp;blast_rank=48&amp;RID=7G976GMH014" TargetMode="External"/><Relationship Id="rId212" Type="http://schemas.openxmlformats.org/officeDocument/2006/relationships/hyperlink" Target="http://www.ncbi.nlm.nih.gov/nucleotide/386380734?report=genbank&amp;log$=nuclalign&amp;blast_rank=44&amp;RID=7G22V81A01N" TargetMode="External"/><Relationship Id="rId213" Type="http://schemas.openxmlformats.org/officeDocument/2006/relationships/hyperlink" Target="http://www.ncbi.nlm.nih.gov/nucleotide/386380718?report=genbank&amp;log$=nuclalign&amp;blast_rank=48&amp;RID=7G3H3JTH016" TargetMode="External"/><Relationship Id="rId214" Type="http://schemas.openxmlformats.org/officeDocument/2006/relationships/hyperlink" Target="http://www.ncbi.nlm.nih.gov/nucleotide/386380714?report=genbank&amp;log$=nuclalign&amp;blast_rank=46&amp;RID=7G4PE5P701N" TargetMode="External"/><Relationship Id="rId215" Type="http://schemas.openxmlformats.org/officeDocument/2006/relationships/hyperlink" Target="http://www.ncbi.nlm.nih.gov/nucleotide/386380738?report=genbank&amp;log$=nuclalign&amp;blast_rank=45&amp;RID=7G5VA7M901N" TargetMode="External"/><Relationship Id="rId216" Type="http://schemas.openxmlformats.org/officeDocument/2006/relationships/hyperlink" Target="http://www.ncbi.nlm.nih.gov/nucleotide/386380734?report=genbank&amp;log$=nuclalign&amp;blast_rank=46&amp;RID=7G6ZGW3E014" TargetMode="External"/><Relationship Id="rId217" Type="http://schemas.openxmlformats.org/officeDocument/2006/relationships/hyperlink" Target="http://www.ncbi.nlm.nih.gov/nucleotide/386380708?report=genbank&amp;log$=nuclalign&amp;blast_rank=51&amp;RID=7G976GMH014" TargetMode="External"/><Relationship Id="rId218" Type="http://schemas.openxmlformats.org/officeDocument/2006/relationships/hyperlink" Target="http://www.ncbi.nlm.nih.gov/nucleotide/386380821?report=genbank&amp;log$=nuclalign&amp;blast_rank=43&amp;RID=7G22V81A01N" TargetMode="External"/><Relationship Id="rId219" Type="http://schemas.openxmlformats.org/officeDocument/2006/relationships/hyperlink" Target="http://www.ncbi.nlm.nih.gov/nucleotide/386380789?report=genbank&amp;log$=nuclalign&amp;blast_rank=26&amp;RID=7G3H3JTH016" TargetMode="External"/><Relationship Id="rId220" Type="http://schemas.openxmlformats.org/officeDocument/2006/relationships/hyperlink" Target="http://www.ncbi.nlm.nih.gov/nucleotide/386380815?report=genbank&amp;log$=nuclalign&amp;blast_rank=52&amp;RID=7G4PE5P701N" TargetMode="External"/><Relationship Id="rId221" Type="http://schemas.openxmlformats.org/officeDocument/2006/relationships/hyperlink" Target="http://www.ncbi.nlm.nih.gov/nucleotide/386380779?report=genbank&amp;log$=nuclalign&amp;blast_rank=51&amp;RID=7G5VA7M901N" TargetMode="External"/><Relationship Id="rId222" Type="http://schemas.openxmlformats.org/officeDocument/2006/relationships/hyperlink" Target="http://www.ncbi.nlm.nih.gov/nucleotide/386380813?report=genbank&amp;log$=nuclalign&amp;blast_rank=50&amp;RID=7G6ZGW3E014" TargetMode="External"/><Relationship Id="rId223" Type="http://schemas.openxmlformats.org/officeDocument/2006/relationships/hyperlink" Target="http://www.ncbi.nlm.nih.gov/nucleotide/386380793?report=genbank&amp;log$=nuclalign&amp;blast_rank=49&amp;RID=7G976GMH014" TargetMode="External"/><Relationship Id="rId224" Type="http://schemas.openxmlformats.org/officeDocument/2006/relationships/hyperlink" Target="http://www.ncbi.nlm.nih.gov/nucleotide/353451453?report=genbank&amp;log$=nuclalign&amp;blast_rank=47&amp;RID=7G22V81A01N" TargetMode="External"/><Relationship Id="rId225" Type="http://schemas.openxmlformats.org/officeDocument/2006/relationships/hyperlink" Target="http://www.ncbi.nlm.nih.gov/nucleotide/353451453?report=genbank&amp;log$=nuclalign&amp;blast_rank=52&amp;RID=7G3H3JTH016" TargetMode="External"/><Relationship Id="rId226" Type="http://schemas.openxmlformats.org/officeDocument/2006/relationships/hyperlink" Target="http://www.ncbi.nlm.nih.gov/nucleotide/353448390?report=genbank&amp;log$=nuclalign&amp;blast_rank=48&amp;RID=7G4PE5P701N" TargetMode="External"/><Relationship Id="rId227" Type="http://schemas.openxmlformats.org/officeDocument/2006/relationships/hyperlink" Target="http://www.ncbi.nlm.nih.gov/nucleotide/353450373?report=genbank&amp;log$=nuclalign&amp;blast_rank=49&amp;RID=7G5VA7M901N" TargetMode="External"/><Relationship Id="rId228" Type="http://schemas.openxmlformats.org/officeDocument/2006/relationships/hyperlink" Target="http://www.ncbi.nlm.nih.gov/nucleotide/353449913?report=genbank&amp;log$=nuclalign&amp;blast_rank=47&amp;RID=7G6ZGW3E014" TargetMode="External"/><Relationship Id="rId229" Type="http://schemas.openxmlformats.org/officeDocument/2006/relationships/hyperlink" Target="http://www.ncbi.nlm.nih.gov/nucleotide/353449333?report=genbank&amp;log$=nuclalign&amp;blast_rank=53&amp;RID=7G976GMH014" TargetMode="External"/><Relationship Id="rId230" Type="http://schemas.openxmlformats.org/officeDocument/2006/relationships/hyperlink" Target="http://www.ncbi.nlm.nih.gov/nucleotide/386380732?report=genbank&amp;log$=nuclalign&amp;blast_rank=50&amp;RID=7G22V81A01N" TargetMode="External"/><Relationship Id="rId231" Type="http://schemas.openxmlformats.org/officeDocument/2006/relationships/hyperlink" Target="http://www.ncbi.nlm.nih.gov/nucleotide/386380735?report=genbank&amp;log$=nuclalign&amp;blast_rank=47&amp;RID=7G3H3JTH016" TargetMode="External"/><Relationship Id="rId232" Type="http://schemas.openxmlformats.org/officeDocument/2006/relationships/hyperlink" Target="http://www.ncbi.nlm.nih.gov/nucleotide/386380716?report=genbank&amp;log$=nuclalign&amp;blast_rank=25&amp;RID=7G4PE5P701N" TargetMode="External"/><Relationship Id="rId233" Type="http://schemas.openxmlformats.org/officeDocument/2006/relationships/hyperlink" Target="http://www.ncbi.nlm.nih.gov/nucleotide/386380719?report=genbank&amp;log$=nuclalign&amp;blast_rank=46&amp;RID=7G5VA7M901N" TargetMode="External"/><Relationship Id="rId234" Type="http://schemas.openxmlformats.org/officeDocument/2006/relationships/hyperlink" Target="http://www.ncbi.nlm.nih.gov/nucleotide/386380732?report=genbank&amp;log$=nuclalign&amp;blast_rank=51&amp;RID=7G6ZGW3E014" TargetMode="External"/><Relationship Id="rId235" Type="http://schemas.openxmlformats.org/officeDocument/2006/relationships/hyperlink" Target="http://www.ncbi.nlm.nih.gov/nucleotide/386380713?report=genbank&amp;log$=nuclalign&amp;blast_rank=50&amp;RID=7G976GMH014" TargetMode="External"/><Relationship Id="rId236" Type="http://schemas.openxmlformats.org/officeDocument/2006/relationships/hyperlink" Target="http://www.ncbi.nlm.nih.gov/nucleotide/385692449?report=genbank&amp;log$=nuclalign&amp;blast_rank=51&amp;RID=7G22V81A01N" TargetMode="External"/><Relationship Id="rId237" Type="http://schemas.openxmlformats.org/officeDocument/2006/relationships/hyperlink" Target="http://www.ncbi.nlm.nih.gov/nucleotide/385692416?report=genbank&amp;log$=nuclalign&amp;blast_rank=50&amp;RID=7G3H3JTH016" TargetMode="External"/><Relationship Id="rId238" Type="http://schemas.openxmlformats.org/officeDocument/2006/relationships/hyperlink" Target="http://www.ncbi.nlm.nih.gov/nucleotide/385692394?report=genbank&amp;log$=nuclalign&amp;blast_rank=26&amp;RID=7G4PE5P701N" TargetMode="External"/><Relationship Id="rId239" Type="http://schemas.openxmlformats.org/officeDocument/2006/relationships/hyperlink" Target="http://www.ncbi.nlm.nih.gov/nucleotide/385692410?report=genbank&amp;log$=nuclalign&amp;blast_rank=47&amp;RID=7G5VA7M901N" TargetMode="External"/><Relationship Id="rId240" Type="http://schemas.openxmlformats.org/officeDocument/2006/relationships/hyperlink" Target="http://www.ncbi.nlm.nih.gov/nucleotide/385692449?report=genbank&amp;log$=nuclalign&amp;blast_rank=52&amp;RID=7G6ZGW3E014" TargetMode="External"/><Relationship Id="rId241" Type="http://schemas.openxmlformats.org/officeDocument/2006/relationships/hyperlink" Target="http://www.ncbi.nlm.nih.gov/nucleotide/385692389?report=genbank&amp;log$=nuclalign&amp;blast_rank=52&amp;RID=7G976GMH014" TargetMode="External"/><Relationship Id="rId242" Type="http://schemas.openxmlformats.org/officeDocument/2006/relationships/hyperlink" Target="http://www.ncbi.nlm.nih.gov/nucleotide/392115680?report=genbank&amp;log$=nuclalign&amp;blast_rank=36&amp;RID=7G22V81A01N" TargetMode="External"/><Relationship Id="rId243" Type="http://schemas.openxmlformats.org/officeDocument/2006/relationships/hyperlink" Target="http://www.ncbi.nlm.nih.gov/nucleotide/392119842?report=genbank&amp;log$=nuclalign&amp;blast_rank=40&amp;RID=7G3H3JTH016" TargetMode="External"/><Relationship Id="rId244" Type="http://schemas.openxmlformats.org/officeDocument/2006/relationships/hyperlink" Target="http://www.ncbi.nlm.nih.gov/nucleotide/392123896?report=genbank&amp;log$=nuclalign&amp;blast_rank=39&amp;RID=7G4PE5P701N" TargetMode="External"/><Relationship Id="rId245" Type="http://schemas.openxmlformats.org/officeDocument/2006/relationships/hyperlink" Target="http://www.ncbi.nlm.nih.gov/nucleotide/392119842?report=genbank&amp;log$=nuclalign&amp;blast_rank=38&amp;RID=7G5VA7M901N" TargetMode="External"/><Relationship Id="rId246" Type="http://schemas.openxmlformats.org/officeDocument/2006/relationships/hyperlink" Target="http://www.ncbi.nlm.nih.gov/nucleotide/392115680?report=genbank&amp;log$=nuclalign&amp;blast_rank=27&amp;RID=7G6ZGW3E014" TargetMode="External"/><Relationship Id="rId247" Type="http://schemas.openxmlformats.org/officeDocument/2006/relationships/hyperlink" Target="http://www.ncbi.nlm.nih.gov/nucleotide/392115680?report=genbank&amp;log$=nuclalign&amp;blast_rank=29&amp;RID=7G976GMH014" TargetMode="External"/><Relationship Id="rId248" Type="http://schemas.openxmlformats.org/officeDocument/2006/relationships/hyperlink" Target="http://www.ncbi.nlm.nih.gov/nucleotide/392102766?report=genbank&amp;log$=nuclalign&amp;blast_rank=37&amp;RID=7G22V81A01N" TargetMode="External"/><Relationship Id="rId249" Type="http://schemas.openxmlformats.org/officeDocument/2006/relationships/hyperlink" Target="http://www.ncbi.nlm.nih.gov/nucleotide/392106932?report=genbank&amp;log$=nuclalign&amp;blast_rank=41&amp;RID=7G3H3JTH016" TargetMode="External"/><Relationship Id="rId250" Type="http://schemas.openxmlformats.org/officeDocument/2006/relationships/hyperlink" Target="http://www.ncbi.nlm.nih.gov/nucleotide/392102766?report=genbank&amp;log$=nuclalign&amp;blast_rank=41&amp;RID=7G4PE5P701N" TargetMode="External"/><Relationship Id="rId251" Type="http://schemas.openxmlformats.org/officeDocument/2006/relationships/hyperlink" Target="http://www.ncbi.nlm.nih.gov/nucleotide/392106932?report=genbank&amp;log$=nuclalign&amp;blast_rank=39&amp;RID=7G5VA7M901N" TargetMode="External"/><Relationship Id="rId252" Type="http://schemas.openxmlformats.org/officeDocument/2006/relationships/hyperlink" Target="http://www.ncbi.nlm.nih.gov/nucleotide/392102766?report=genbank&amp;log$=nuclalign&amp;blast_rank=28&amp;RID=7G6ZGW3E014" TargetMode="External"/><Relationship Id="rId253" Type="http://schemas.openxmlformats.org/officeDocument/2006/relationships/hyperlink" Target="http://www.ncbi.nlm.nih.gov/nucleotide/392109378?report=genbank&amp;log$=nuclalign&amp;blast_rank=30&amp;RID=7G976GMH014" TargetMode="External"/><Relationship Id="rId254" Type="http://schemas.openxmlformats.org/officeDocument/2006/relationships/hyperlink" Target="http://www.ncbi.nlm.nih.gov/nucleotide/392097083?report=genbank&amp;log$=nuclalign&amp;blast_rank=38&amp;RID=7G22V81A01N" TargetMode="External"/><Relationship Id="rId255" Type="http://schemas.openxmlformats.org/officeDocument/2006/relationships/hyperlink" Target="http://www.ncbi.nlm.nih.gov/nucleotide/392101628?report=genbank&amp;log$=nuclalign&amp;blast_rank=43&amp;RID=7G3H3JTH016" TargetMode="External"/><Relationship Id="rId256" Type="http://schemas.openxmlformats.org/officeDocument/2006/relationships/hyperlink" Target="http://www.ncbi.nlm.nih.gov/nucleotide/392097083?report=genbank&amp;log$=nuclalign&amp;blast_rank=42&amp;RID=7G4PE5P701N" TargetMode="External"/><Relationship Id="rId257" Type="http://schemas.openxmlformats.org/officeDocument/2006/relationships/hyperlink" Target="http://www.ncbi.nlm.nih.gov/nucleotide/392106410?report=genbank&amp;log$=nuclalign&amp;blast_rank=40&amp;RID=7G5VA7M901N" TargetMode="External"/><Relationship Id="rId258" Type="http://schemas.openxmlformats.org/officeDocument/2006/relationships/hyperlink" Target="http://www.ncbi.nlm.nih.gov/nucleotide/392097083?report=genbank&amp;log$=nuclalign&amp;blast_rank=29&amp;RID=7G6ZGW3E014" TargetMode="External"/><Relationship Id="rId259" Type="http://schemas.openxmlformats.org/officeDocument/2006/relationships/hyperlink" Target="http://www.ncbi.nlm.nih.gov/nucleotide/392108795?report=genbank&amp;log$=nuclalign&amp;blast_rank=31&amp;RID=7G976GMH014" TargetMode="External"/><Relationship Id="rId260" Type="http://schemas.openxmlformats.org/officeDocument/2006/relationships/hyperlink" Target="http://www.ncbi.nlm.nih.gov/nucleotide/392094004?report=genbank&amp;log$=nuclalign&amp;blast_rank=39&amp;RID=7G22V81A01N" TargetMode="External"/><Relationship Id="rId261" Type="http://schemas.openxmlformats.org/officeDocument/2006/relationships/hyperlink" Target="http://www.ncbi.nlm.nih.gov/nucleotide/392101758?report=genbank&amp;log$=nuclalign&amp;blast_rank=42&amp;RID=7G3H3JTH016" TargetMode="External"/><Relationship Id="rId262" Type="http://schemas.openxmlformats.org/officeDocument/2006/relationships/hyperlink" Target="http://www.ncbi.nlm.nih.gov/nucleotide/392108291?report=genbank&amp;log$=nuclalign&amp;blast_rank=40&amp;RID=7G4PE5P701N" TargetMode="External"/><Relationship Id="rId263" Type="http://schemas.openxmlformats.org/officeDocument/2006/relationships/hyperlink" Target="http://www.ncbi.nlm.nih.gov/nucleotide/392101758?report=genbank&amp;log$=nuclalign&amp;blast_rank=41&amp;RID=7G5VA7M901N" TargetMode="External"/><Relationship Id="rId264" Type="http://schemas.openxmlformats.org/officeDocument/2006/relationships/hyperlink" Target="http://www.ncbi.nlm.nih.gov/nucleotide/392094004?report=genbank&amp;log$=nuclalign&amp;blast_rank=30&amp;RID=7G6ZGW3E014" TargetMode="External"/><Relationship Id="rId265" Type="http://schemas.openxmlformats.org/officeDocument/2006/relationships/hyperlink" Target="http://www.ncbi.nlm.nih.gov/nucleotide/392100489?report=genbank&amp;log$=nuclalign&amp;blast_rank=32&amp;RID=7G976GMH014" TargetMode="External"/><Relationship Id="rId266" Type="http://schemas.openxmlformats.org/officeDocument/2006/relationships/hyperlink" Target="http://www.ncbi.nlm.nih.gov/nucleotide/392077834?report=genbank&amp;log$=nuclalign&amp;blast_rank=42&amp;RID=7G22V81A01N" TargetMode="External"/><Relationship Id="rId267" Type="http://schemas.openxmlformats.org/officeDocument/2006/relationships/hyperlink" Target="http://www.ncbi.nlm.nih.gov/nucleotide/392092463?report=genbank&amp;log$=nuclalign&amp;blast_rank=44&amp;RID=7G3H3JTH016" TargetMode="External"/><Relationship Id="rId268" Type="http://schemas.openxmlformats.org/officeDocument/2006/relationships/hyperlink" Target="http://www.ncbi.nlm.nih.gov/nucleotide/392087210?report=genbank&amp;log$=nuclalign&amp;blast_rank=43&amp;RID=7G4PE5P701N" TargetMode="External"/><Relationship Id="rId269" Type="http://schemas.openxmlformats.org/officeDocument/2006/relationships/hyperlink" Target="http://www.ncbi.nlm.nih.gov/nucleotide/392090466?report=genbank&amp;log$=nuclalign&amp;blast_rank=42&amp;RID=7G5VA7M901N" TargetMode="External"/><Relationship Id="rId270" Type="http://schemas.openxmlformats.org/officeDocument/2006/relationships/hyperlink" Target="http://www.ncbi.nlm.nih.gov/nucleotide/392077834?report=genbank&amp;log$=nuclalign&amp;blast_rank=33&amp;RID=7G6ZGW3E014" TargetMode="External"/><Relationship Id="rId271" Type="http://schemas.openxmlformats.org/officeDocument/2006/relationships/hyperlink" Target="http://www.ncbi.nlm.nih.gov/nucleotide/392093063?report=genbank&amp;log$=nuclalign&amp;blast_rank=33&amp;RID=7G976GMH014" TargetMode="External"/><Relationship Id="rId272" Type="http://schemas.openxmlformats.org/officeDocument/2006/relationships/hyperlink" Target="http://www.ncbi.nlm.nih.gov/nucleotide/392082724?report=genbank&amp;log$=nuclalign&amp;blast_rank=40&amp;RID=7G22V81A01N" TargetMode="External"/><Relationship Id="rId273" Type="http://schemas.openxmlformats.org/officeDocument/2006/relationships/hyperlink" Target="http://www.ncbi.nlm.nih.gov/nucleotide/392088603?report=genbank&amp;log$=nuclalign&amp;blast_rank=46&amp;RID=7G3H3JTH016" TargetMode="External"/><Relationship Id="rId274" Type="http://schemas.openxmlformats.org/officeDocument/2006/relationships/hyperlink" Target="http://www.ncbi.nlm.nih.gov/nucleotide/392082724?report=genbank&amp;log$=nuclalign&amp;blast_rank=44&amp;RID=7G4PE5P701N" TargetMode="External"/><Relationship Id="rId275" Type="http://schemas.openxmlformats.org/officeDocument/2006/relationships/hyperlink" Target="http://www.ncbi.nlm.nih.gov/nucleotide/392088603?report=genbank&amp;log$=nuclalign&amp;blast_rank=44&amp;RID=7G5VA7M901N" TargetMode="External"/><Relationship Id="rId276" Type="http://schemas.openxmlformats.org/officeDocument/2006/relationships/hyperlink" Target="http://www.ncbi.nlm.nih.gov/nucleotide/392082724?report=genbank&amp;log$=nuclalign&amp;blast_rank=31&amp;RID=7G6ZGW3E014" TargetMode="External"/><Relationship Id="rId277" Type="http://schemas.openxmlformats.org/officeDocument/2006/relationships/hyperlink" Target="http://www.ncbi.nlm.nih.gov/nucleotide/392091818?report=genbank&amp;log$=nuclalign&amp;blast_rank=34&amp;RID=7G976GMH014" TargetMode="External"/><Relationship Id="rId278" Type="http://schemas.openxmlformats.org/officeDocument/2006/relationships/hyperlink" Target="http://www.ncbi.nlm.nih.gov/nucleotide/392079650?report=genbank&amp;log$=nuclalign&amp;blast_rank=41&amp;RID=7G22V81A01N" TargetMode="External"/><Relationship Id="rId279" Type="http://schemas.openxmlformats.org/officeDocument/2006/relationships/hyperlink" Target="http://www.ncbi.nlm.nih.gov/nucleotide/392089733?report=genbank&amp;log$=nuclalign&amp;blast_rank=45&amp;RID=7G3H3JTH016" TargetMode="External"/><Relationship Id="rId280" Type="http://schemas.openxmlformats.org/officeDocument/2006/relationships/hyperlink" Target="http://www.ncbi.nlm.nih.gov/nucleotide/392079650?report=genbank&amp;log$=nuclalign&amp;blast_rank=45&amp;RID=7G4PE5P701N" TargetMode="External"/><Relationship Id="rId281" Type="http://schemas.openxmlformats.org/officeDocument/2006/relationships/hyperlink" Target="http://www.ncbi.nlm.nih.gov/nucleotide/392089733?report=genbank&amp;log$=nuclalign&amp;blast_rank=43&amp;RID=7G5VA7M901N" TargetMode="External"/><Relationship Id="rId282" Type="http://schemas.openxmlformats.org/officeDocument/2006/relationships/hyperlink" Target="http://www.ncbi.nlm.nih.gov/nucleotide/392079650?report=genbank&amp;log$=nuclalign&amp;blast_rank=32&amp;RID=7G6ZGW3E014" TargetMode="External"/><Relationship Id="rId283" Type="http://schemas.openxmlformats.org/officeDocument/2006/relationships/hyperlink" Target="http://www.ncbi.nlm.nih.gov/nucleotide/392090669?report=genbank&amp;log$=nuclalign&amp;blast_rank=35&amp;RID=7G976GMH014" TargetMode="External"/><Relationship Id="rId284" Type="http://schemas.openxmlformats.org/officeDocument/2006/relationships/hyperlink" Target="http://www.ncbi.nlm.nih.gov/nucleotide/396586869?report=genbank&amp;log$=nuclalign&amp;blast_rank=49&amp;RID=7G22V81A01N" TargetMode="External"/><Relationship Id="rId285" Type="http://schemas.openxmlformats.org/officeDocument/2006/relationships/hyperlink" Target="http://www.ncbi.nlm.nih.gov/nucleotide/396586853?report=genbank&amp;log$=nuclalign&amp;blast_rank=27&amp;RID=7G3H3JTH016" TargetMode="External"/><Relationship Id="rId286" Type="http://schemas.openxmlformats.org/officeDocument/2006/relationships/hyperlink" Target="http://www.ncbi.nlm.nih.gov/nucleotide/396586863?report=genbank&amp;log$=nuclalign&amp;blast_rank=24&amp;RID=7G4PE5P701N" TargetMode="External"/><Relationship Id="rId287" Type="http://schemas.openxmlformats.org/officeDocument/2006/relationships/hyperlink" Target="http://www.ncbi.nlm.nih.gov/nucleotide/396586860?report=genbank&amp;log$=nuclalign&amp;blast_rank=28&amp;RID=7G5VA7M901N" TargetMode="External"/><Relationship Id="rId288" Type="http://schemas.openxmlformats.org/officeDocument/2006/relationships/hyperlink" Target="http://www.ncbi.nlm.nih.gov/nucleotide/396586869?report=genbank&amp;log$=nuclalign&amp;blast_rank=49&amp;RID=7G6ZGW3E014" TargetMode="External"/><Relationship Id="rId289" Type="http://schemas.openxmlformats.org/officeDocument/2006/relationships/hyperlink" Target="http://www.ncbi.nlm.nih.gov/nucleotide/396586839?report=genbank&amp;log$=nuclalign&amp;blast_rank=38&amp;RID=7G976GMH014" TargetMode="External"/><Relationship Id="rId290" Type="http://schemas.openxmlformats.org/officeDocument/2006/relationships/hyperlink" Target="http://www.ncbi.nlm.nih.gov/nucleotide/396587102?report=genbank&amp;log$=nuclalign&amp;blast_rank=48&amp;RID=7G22V81A01N" TargetMode="External"/><Relationship Id="rId291" Type="http://schemas.openxmlformats.org/officeDocument/2006/relationships/hyperlink" Target="http://www.ncbi.nlm.nih.gov/nucleotide/396587020?report=genbank&amp;log$=nuclalign&amp;blast_rank=53&amp;RID=7G3H3JTH016" TargetMode="External"/><Relationship Id="rId292" Type="http://schemas.openxmlformats.org/officeDocument/2006/relationships/hyperlink" Target="http://www.ncbi.nlm.nih.gov/nucleotide/396586965?report=genbank&amp;log$=nuclalign&amp;blast_rank=23&amp;RID=7G4PE5P701N" TargetMode="External"/><Relationship Id="rId293" Type="http://schemas.openxmlformats.org/officeDocument/2006/relationships/hyperlink" Target="http://www.ncbi.nlm.nih.gov/nucleotide/396587176?report=genbank&amp;log$=nuclalign&amp;blast_rank=27&amp;RID=7G5VA7M901N" TargetMode="External"/><Relationship Id="rId294" Type="http://schemas.openxmlformats.org/officeDocument/2006/relationships/hyperlink" Target="http://www.ncbi.nlm.nih.gov/nucleotide/396587173?report=genbank&amp;log$=nuclalign&amp;blast_rank=48&amp;RID=7G6ZGW3E014" TargetMode="External"/><Relationship Id="rId295" Type="http://schemas.openxmlformats.org/officeDocument/2006/relationships/hyperlink" Target="http://www.ncbi.nlm.nih.gov/nucleotide/396587136?report=genbank&amp;log$=nuclalign&amp;blast_rank=37&amp;RID=7G976GMH014" TargetMode="External"/><Relationship Id="rId296" Type="http://schemas.openxmlformats.org/officeDocument/2006/relationships/hyperlink" Target="http://www.ncbi.nlm.nih.gov/nucleotide/396586757?report=genbank&amp;log$=nuclalign&amp;blast_rank=23&amp;RID=7G22V81A01N" TargetMode="External"/><Relationship Id="rId297" Type="http://schemas.openxmlformats.org/officeDocument/2006/relationships/hyperlink" Target="http://www.ncbi.nlm.nih.gov/nucleotide/396586756?report=genbank&amp;log$=nuclalign&amp;blast_rank=14&amp;RID=7G3H3JTH016" TargetMode="External"/><Relationship Id="rId298" Type="http://schemas.openxmlformats.org/officeDocument/2006/relationships/hyperlink" Target="http://www.ncbi.nlm.nih.gov/nucleotide/396586751?report=genbank&amp;log$=nuclalign&amp;blast_rank=49&amp;RID=7G4PE5P701N" TargetMode="External"/><Relationship Id="rId299" Type="http://schemas.openxmlformats.org/officeDocument/2006/relationships/hyperlink" Target="http://www.ncbi.nlm.nih.gov/nucleotide/396586753?report=genbank&amp;log$=nuclalign&amp;blast_rank=50&amp;RID=7G5VA7M901N" TargetMode="External"/><Relationship Id="rId300" Type="http://schemas.openxmlformats.org/officeDocument/2006/relationships/hyperlink" Target="http://www.ncbi.nlm.nih.gov/nucleotide/396586745?report=genbank&amp;log$=nuclalign&amp;blast_rank=23&amp;RID=7G6ZGW3E014" TargetMode="External"/><Relationship Id="rId301" Type="http://schemas.openxmlformats.org/officeDocument/2006/relationships/hyperlink" Target="http://www.ncbi.nlm.nih.gov/nucleotide/396586752?report=genbank&amp;log$=nuclalign&amp;blast_rank=24&amp;RID=7G976GMH014" TargetMode="External"/><Relationship Id="rId302" Type="http://schemas.openxmlformats.org/officeDocument/2006/relationships/fontTable" Target="fontTable.xml"/><Relationship Id="rId30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2:40:00Z</dcterms:created>
  <dc:creator>p089450</dc:creator>
  <dc:description/>
  <cp:keywords/>
  <dc:language>en-US</dc:language>
  <cp:lastModifiedBy>martine</cp:lastModifiedBy>
  <dcterms:modified xsi:type="dcterms:W3CDTF">2012-10-15T12:40:00Z</dcterms:modified>
  <cp:revision>2</cp:revision>
  <dc:subject/>
  <dc:title>Isolates</dc:title>
</cp:coreProperties>
</file>